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5F7" w:rsidRPr="006360E5" w:rsidRDefault="003325F7" w:rsidP="003325F7">
      <w:pPr>
        <w:pStyle w:val="float"/>
        <w:spacing w:before="0" w:beforeAutospacing="0" w:after="0" w:afterAutospacing="0" w:line="480" w:lineRule="auto"/>
        <w:jc w:val="both"/>
        <w:rPr>
          <w:b/>
          <w:lang w:val="en-GB"/>
        </w:rPr>
      </w:pPr>
      <w:bookmarkStart w:id="0" w:name="_GoBack"/>
      <w:bookmarkEnd w:id="0"/>
      <w:r w:rsidRPr="006360E5">
        <w:rPr>
          <w:b/>
          <w:lang w:val="en-GB"/>
        </w:rPr>
        <w:t>Additional file S3</w:t>
      </w:r>
      <w:r w:rsidRPr="006360E5">
        <w:rPr>
          <w:rStyle w:val="Caption1"/>
          <w:b/>
          <w:bCs/>
          <w:lang w:val="en-GB"/>
        </w:rPr>
        <w:t>.</w:t>
      </w:r>
      <w:r w:rsidRPr="006360E5">
        <w:rPr>
          <w:rStyle w:val="Caption1"/>
          <w:lang w:val="en-GB"/>
        </w:rPr>
        <w:t xml:space="preserve"> M</w:t>
      </w:r>
      <w:r w:rsidRPr="006360E5">
        <w:rPr>
          <w:rStyle w:val="bold"/>
          <w:b w:val="0"/>
          <w:lang w:val="en-GB"/>
        </w:rPr>
        <w:t xml:space="preserve">ass peaks list discriminating the </w:t>
      </w:r>
      <w:r>
        <w:rPr>
          <w:rStyle w:val="bold"/>
          <w:b w:val="0"/>
          <w:lang w:val="en-GB"/>
        </w:rPr>
        <w:t>three</w:t>
      </w:r>
      <w:r w:rsidRPr="006360E5">
        <w:rPr>
          <w:rStyle w:val="bold"/>
          <w:b w:val="0"/>
          <w:lang w:val="en-GB"/>
        </w:rPr>
        <w:t xml:space="preserve"> sand fly species and gender from (</w:t>
      </w:r>
      <w:proofErr w:type="spellStart"/>
      <w:r w:rsidRPr="006360E5">
        <w:rPr>
          <w:rStyle w:val="bold"/>
          <w:b w:val="0"/>
          <w:i/>
          <w:lang w:val="en-GB"/>
        </w:rPr>
        <w:t>Larroussius</w:t>
      </w:r>
      <w:proofErr w:type="spellEnd"/>
      <w:r w:rsidRPr="006360E5">
        <w:rPr>
          <w:rStyle w:val="bold"/>
          <w:b w:val="0"/>
          <w:i/>
          <w:lang w:val="en-GB"/>
        </w:rPr>
        <w:t xml:space="preserve">) </w:t>
      </w:r>
      <w:r w:rsidR="00B116BF">
        <w:rPr>
          <w:rStyle w:val="bold"/>
          <w:b w:val="0"/>
          <w:iCs/>
          <w:lang w:val="en-GB"/>
        </w:rPr>
        <w:t>subgen</w:t>
      </w:r>
      <w:r w:rsidRPr="006360E5">
        <w:rPr>
          <w:rStyle w:val="bold"/>
          <w:b w:val="0"/>
          <w:iCs/>
          <w:lang w:val="en-GB"/>
        </w:rPr>
        <w:t xml:space="preserve">us </w:t>
      </w:r>
    </w:p>
    <w:tbl>
      <w:tblPr>
        <w:tblW w:w="5782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101"/>
        <w:gridCol w:w="1276"/>
        <w:gridCol w:w="1135"/>
        <w:gridCol w:w="1397"/>
        <w:gridCol w:w="615"/>
        <w:gridCol w:w="1364"/>
        <w:gridCol w:w="764"/>
        <w:gridCol w:w="1234"/>
        <w:gridCol w:w="611"/>
      </w:tblGrid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ss m/z [Da]*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rt Mass m/z [Da]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nd Mass m/z [Da]</w:t>
            </w:r>
          </w:p>
        </w:tc>
        <w:tc>
          <w:tcPr>
            <w:tcW w:w="959" w:type="pct"/>
            <w:gridSpan w:val="2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(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rroussius</w:t>
            </w:r>
            <w:proofErr w:type="spellEnd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ngicuspis</w:t>
            </w:r>
            <w:proofErr w:type="spellEnd"/>
          </w:p>
        </w:tc>
        <w:tc>
          <w:tcPr>
            <w:tcW w:w="1014" w:type="pct"/>
            <w:gridSpan w:val="2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(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rroussius</w:t>
            </w:r>
            <w:proofErr w:type="spellEnd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filiewi</w:t>
            </w:r>
            <w:proofErr w:type="spellEnd"/>
          </w:p>
        </w:tc>
        <w:tc>
          <w:tcPr>
            <w:tcW w:w="879" w:type="pct"/>
            <w:gridSpan w:val="2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. (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rroussius</w:t>
            </w:r>
            <w:proofErr w:type="spellEnd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6360E5">
              <w:rPr>
                <w:rStyle w:val="bolditalic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niciosus</w:t>
            </w:r>
            <w:proofErr w:type="spellEnd"/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</w:pPr>
            <w:r w:rsidRPr="006360E5">
              <w:rPr>
                <w:rStyle w:val="bolditalic"/>
                <w:rFonts w:ascii="Times New Roman" w:eastAsia="Times New Roman" w:hAnsi="Times New Roman" w:cs="Times New Roman"/>
                <w:b w:val="0"/>
                <w:i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25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136.73</w:t>
            </w:r>
          </w:p>
        </w:tc>
        <w:tc>
          <w:tcPr>
            <w:tcW w:w="608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123.34</w:t>
            </w:r>
          </w:p>
        </w:tc>
        <w:tc>
          <w:tcPr>
            <w:tcW w:w="541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150.67</w:t>
            </w:r>
          </w:p>
        </w:tc>
        <w:tc>
          <w:tcPr>
            <w:tcW w:w="666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tcBorders>
              <w:top w:val="single" w:sz="12" w:space="0" w:color="000000"/>
            </w:tcBorders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459.56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446.22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461.02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52.22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34.86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54.59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57.09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54.59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73.94</w:t>
            </w:r>
          </w:p>
        </w:tc>
        <w:tc>
          <w:tcPr>
            <w:tcW w:w="666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306.18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296.88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323.79</w:t>
            </w:r>
          </w:p>
        </w:tc>
        <w:tc>
          <w:tcPr>
            <w:tcW w:w="666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857.66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856.56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880.63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364.37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361.52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5392.73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272.13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250.66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289.91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02.49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289.91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24.54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36.63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24.54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65.81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99.04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383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6425.48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12.56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794.71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21.35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21.35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21.35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54.48</w:t>
            </w:r>
          </w:p>
        </w:tc>
        <w:tc>
          <w:tcPr>
            <w:tcW w:w="666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87.22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863.77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7919.75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14.93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189.95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23.11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28.35</w:t>
            </w: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23.11</w:t>
            </w: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28.35</w:t>
            </w: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35.75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28.35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261.4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500.7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473.23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508.29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508.92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508.29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8515.04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15.06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485.09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22.2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24.96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22.2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47.17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68.66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47.17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9584.08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365.36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343.71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377.2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377.2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377.2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410.98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445.09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419.05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458.53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blHeader/>
          <w:jc w:val="center"/>
        </w:trPr>
        <w:tc>
          <w:tcPr>
            <w:tcW w:w="47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25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252.19</w:t>
            </w:r>
          </w:p>
        </w:tc>
        <w:tc>
          <w:tcPr>
            <w:tcW w:w="60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211.52</w:t>
            </w:r>
          </w:p>
        </w:tc>
        <w:tc>
          <w:tcPr>
            <w:tcW w:w="54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2253.66</w:t>
            </w:r>
          </w:p>
        </w:tc>
        <w:tc>
          <w:tcPr>
            <w:tcW w:w="666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93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650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364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588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91" w:type="pct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simple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325F7" w:rsidRPr="00207688" w:rsidTr="00BE130B">
        <w:trPr>
          <w:trHeight w:val="49"/>
          <w:tblHeader/>
          <w:jc w:val="center"/>
        </w:trPr>
        <w:tc>
          <w:tcPr>
            <w:tcW w:w="47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525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293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50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64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88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60E5">
              <w:rPr>
                <w:rStyle w:val="bold"/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91" w:type="pct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60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</w:tr>
    </w:tbl>
    <w:p w:rsidR="003325F7" w:rsidRPr="006360E5" w:rsidRDefault="003325F7" w:rsidP="003325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360E5">
        <w:rPr>
          <w:rFonts w:ascii="Times New Roman" w:hAnsi="Times New Roman" w:cs="Times New Roman"/>
          <w:sz w:val="24"/>
          <w:szCs w:val="24"/>
          <w:lang w:val="en-GB"/>
        </w:rPr>
        <w:t xml:space="preserve">*Used of specimens included in the reference MS database and </w:t>
      </w:r>
      <w:proofErr w:type="spellStart"/>
      <w:r w:rsidRPr="006360E5">
        <w:rPr>
          <w:rFonts w:ascii="Times New Roman" w:hAnsi="Times New Roman" w:cs="Times New Roman"/>
          <w:sz w:val="24"/>
          <w:szCs w:val="24"/>
          <w:lang w:val="en-GB"/>
        </w:rPr>
        <w:t>ClinProTool</w:t>
      </w:r>
      <w:proofErr w:type="spellEnd"/>
      <w:r w:rsidRPr="006360E5">
        <w:rPr>
          <w:rFonts w:ascii="Times New Roman" w:hAnsi="Times New Roman" w:cs="Times New Roman"/>
          <w:sz w:val="24"/>
          <w:szCs w:val="24"/>
          <w:lang w:val="en-GB"/>
        </w:rPr>
        <w:t xml:space="preserve"> software for mass peak list determination.</w:t>
      </w:r>
    </w:p>
    <w:p w:rsidR="00D91650" w:rsidRPr="003325F7" w:rsidRDefault="00D91650" w:rsidP="00C43082">
      <w:pPr>
        <w:spacing w:line="480" w:lineRule="auto"/>
        <w:jc w:val="both"/>
        <w:rPr>
          <w:rStyle w:val="Caption1"/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</w:p>
    <w:sectPr w:rsidR="00D91650" w:rsidRPr="003325F7" w:rsidSect="00C4308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68B8" w:rsidRDefault="007F68B8" w:rsidP="003F2A5E">
      <w:pPr>
        <w:spacing w:after="0" w:line="240" w:lineRule="auto"/>
      </w:pPr>
      <w:r>
        <w:separator/>
      </w:r>
    </w:p>
  </w:endnote>
  <w:endnote w:type="continuationSeparator" w:id="0">
    <w:p w:rsidR="007F68B8" w:rsidRDefault="007F68B8" w:rsidP="003F2A5E">
      <w:pPr>
        <w:spacing w:after="0" w:line="240" w:lineRule="auto"/>
      </w:pPr>
      <w:r>
        <w:continuationSeparator/>
      </w:r>
    </w:p>
  </w:endnote>
  <w:endnote w:type="continuationNotice" w:id="1">
    <w:p w:rsidR="007F68B8" w:rsidRDefault="007F68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0939840"/>
      <w:docPartObj>
        <w:docPartGallery w:val="Page Numbers (Bottom of Page)"/>
        <w:docPartUnique/>
      </w:docPartObj>
    </w:sdtPr>
    <w:sdtEndPr/>
    <w:sdtContent>
      <w:p w:rsidR="00D35CE7" w:rsidRDefault="00D35CE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07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CE7" w:rsidRDefault="00D35CE7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68B8" w:rsidRDefault="007F68B8" w:rsidP="003F2A5E">
      <w:pPr>
        <w:spacing w:after="0" w:line="240" w:lineRule="auto"/>
      </w:pPr>
      <w:r>
        <w:separator/>
      </w:r>
    </w:p>
  </w:footnote>
  <w:footnote w:type="continuationSeparator" w:id="0">
    <w:p w:rsidR="007F68B8" w:rsidRDefault="007F68B8" w:rsidP="003F2A5E">
      <w:pPr>
        <w:spacing w:after="0" w:line="240" w:lineRule="auto"/>
      </w:pPr>
      <w:r>
        <w:continuationSeparator/>
      </w:r>
    </w:p>
  </w:footnote>
  <w:footnote w:type="continuationNotice" w:id="1">
    <w:p w:rsidR="007F68B8" w:rsidRDefault="007F68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83DB7"/>
    <w:multiLevelType w:val="hybridMultilevel"/>
    <w:tmpl w:val="08E6DF8A"/>
    <w:lvl w:ilvl="0" w:tplc="28CA2F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6B3294"/>
    <w:multiLevelType w:val="hybridMultilevel"/>
    <w:tmpl w:val="C5E8DA7A"/>
    <w:lvl w:ilvl="0" w:tplc="88DE247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malditof&lt;/item&gt;&lt;item&gt;Article soft ticks&lt;/item&gt;&lt;/Libraries&gt;&lt;/ENLibraries&gt;"/>
  </w:docVars>
  <w:rsids>
    <w:rsidRoot w:val="007F72BA"/>
    <w:rsid w:val="00000068"/>
    <w:rsid w:val="00002E5E"/>
    <w:rsid w:val="00002E5F"/>
    <w:rsid w:val="00006A8F"/>
    <w:rsid w:val="00007DF3"/>
    <w:rsid w:val="00007E2E"/>
    <w:rsid w:val="00014CAD"/>
    <w:rsid w:val="000157BA"/>
    <w:rsid w:val="00015DFC"/>
    <w:rsid w:val="00016142"/>
    <w:rsid w:val="00016FED"/>
    <w:rsid w:val="0001778F"/>
    <w:rsid w:val="00021515"/>
    <w:rsid w:val="00021FB1"/>
    <w:rsid w:val="000232A4"/>
    <w:rsid w:val="00025268"/>
    <w:rsid w:val="000252FA"/>
    <w:rsid w:val="00025A86"/>
    <w:rsid w:val="00025FE3"/>
    <w:rsid w:val="00031E53"/>
    <w:rsid w:val="000337B2"/>
    <w:rsid w:val="000428ED"/>
    <w:rsid w:val="00044954"/>
    <w:rsid w:val="00044CE5"/>
    <w:rsid w:val="00046A0F"/>
    <w:rsid w:val="000503A2"/>
    <w:rsid w:val="000518D3"/>
    <w:rsid w:val="00054D6B"/>
    <w:rsid w:val="00054FF0"/>
    <w:rsid w:val="00055E38"/>
    <w:rsid w:val="00055F52"/>
    <w:rsid w:val="0005706C"/>
    <w:rsid w:val="0006012C"/>
    <w:rsid w:val="00060B4C"/>
    <w:rsid w:val="00061AA5"/>
    <w:rsid w:val="00061CA8"/>
    <w:rsid w:val="00062C6C"/>
    <w:rsid w:val="00063806"/>
    <w:rsid w:val="00063C1B"/>
    <w:rsid w:val="0006485A"/>
    <w:rsid w:val="00066453"/>
    <w:rsid w:val="00066D82"/>
    <w:rsid w:val="00067431"/>
    <w:rsid w:val="00067C05"/>
    <w:rsid w:val="00070300"/>
    <w:rsid w:val="00070F3B"/>
    <w:rsid w:val="00074231"/>
    <w:rsid w:val="0007482B"/>
    <w:rsid w:val="0007558D"/>
    <w:rsid w:val="000763F1"/>
    <w:rsid w:val="00076B4A"/>
    <w:rsid w:val="000772A0"/>
    <w:rsid w:val="000776B8"/>
    <w:rsid w:val="00077D71"/>
    <w:rsid w:val="0008011F"/>
    <w:rsid w:val="00080ECF"/>
    <w:rsid w:val="00082D44"/>
    <w:rsid w:val="0008385A"/>
    <w:rsid w:val="0009113E"/>
    <w:rsid w:val="00092E33"/>
    <w:rsid w:val="00094651"/>
    <w:rsid w:val="0009643A"/>
    <w:rsid w:val="000964A7"/>
    <w:rsid w:val="000979E4"/>
    <w:rsid w:val="000A0D80"/>
    <w:rsid w:val="000A18C9"/>
    <w:rsid w:val="000A1F22"/>
    <w:rsid w:val="000A237D"/>
    <w:rsid w:val="000A2B9F"/>
    <w:rsid w:val="000A2C59"/>
    <w:rsid w:val="000A3A74"/>
    <w:rsid w:val="000A515B"/>
    <w:rsid w:val="000A5501"/>
    <w:rsid w:val="000A600F"/>
    <w:rsid w:val="000A73F7"/>
    <w:rsid w:val="000A7791"/>
    <w:rsid w:val="000A7C41"/>
    <w:rsid w:val="000B1878"/>
    <w:rsid w:val="000B358D"/>
    <w:rsid w:val="000C1262"/>
    <w:rsid w:val="000C1CCB"/>
    <w:rsid w:val="000C3997"/>
    <w:rsid w:val="000C4AFB"/>
    <w:rsid w:val="000C4B29"/>
    <w:rsid w:val="000C6205"/>
    <w:rsid w:val="000C785F"/>
    <w:rsid w:val="000D0E78"/>
    <w:rsid w:val="000D21E9"/>
    <w:rsid w:val="000D38CA"/>
    <w:rsid w:val="000D4997"/>
    <w:rsid w:val="000D5D8B"/>
    <w:rsid w:val="000D66E5"/>
    <w:rsid w:val="000E0F95"/>
    <w:rsid w:val="000E2088"/>
    <w:rsid w:val="000E29F2"/>
    <w:rsid w:val="000E2ED9"/>
    <w:rsid w:val="000E37E1"/>
    <w:rsid w:val="000E3E48"/>
    <w:rsid w:val="000E708C"/>
    <w:rsid w:val="000F141A"/>
    <w:rsid w:val="000F1CCD"/>
    <w:rsid w:val="000F2681"/>
    <w:rsid w:val="000F2D4B"/>
    <w:rsid w:val="000F3BEF"/>
    <w:rsid w:val="000F491F"/>
    <w:rsid w:val="000F5275"/>
    <w:rsid w:val="001009DD"/>
    <w:rsid w:val="00101567"/>
    <w:rsid w:val="001049DF"/>
    <w:rsid w:val="00104EE7"/>
    <w:rsid w:val="0010525D"/>
    <w:rsid w:val="001105B7"/>
    <w:rsid w:val="0011069D"/>
    <w:rsid w:val="001110BB"/>
    <w:rsid w:val="00111BA4"/>
    <w:rsid w:val="00112507"/>
    <w:rsid w:val="00113F43"/>
    <w:rsid w:val="00115870"/>
    <w:rsid w:val="0011702C"/>
    <w:rsid w:val="001173E8"/>
    <w:rsid w:val="00117F38"/>
    <w:rsid w:val="00120036"/>
    <w:rsid w:val="0012021A"/>
    <w:rsid w:val="00121232"/>
    <w:rsid w:val="00121378"/>
    <w:rsid w:val="00121F65"/>
    <w:rsid w:val="0012227F"/>
    <w:rsid w:val="001229D8"/>
    <w:rsid w:val="001236C2"/>
    <w:rsid w:val="001239C8"/>
    <w:rsid w:val="00123D84"/>
    <w:rsid w:val="00124A94"/>
    <w:rsid w:val="001252F4"/>
    <w:rsid w:val="00125659"/>
    <w:rsid w:val="0012669E"/>
    <w:rsid w:val="00126BC7"/>
    <w:rsid w:val="00126DA3"/>
    <w:rsid w:val="00130632"/>
    <w:rsid w:val="0013152C"/>
    <w:rsid w:val="00131597"/>
    <w:rsid w:val="00131FF2"/>
    <w:rsid w:val="00132708"/>
    <w:rsid w:val="00133B55"/>
    <w:rsid w:val="00133CD4"/>
    <w:rsid w:val="00134E64"/>
    <w:rsid w:val="0013693C"/>
    <w:rsid w:val="00136A76"/>
    <w:rsid w:val="00140ACE"/>
    <w:rsid w:val="00140F85"/>
    <w:rsid w:val="00142213"/>
    <w:rsid w:val="00142468"/>
    <w:rsid w:val="00142D3D"/>
    <w:rsid w:val="00143591"/>
    <w:rsid w:val="00143B8C"/>
    <w:rsid w:val="00144191"/>
    <w:rsid w:val="00144EEC"/>
    <w:rsid w:val="001509B5"/>
    <w:rsid w:val="00153203"/>
    <w:rsid w:val="001541C7"/>
    <w:rsid w:val="001553E1"/>
    <w:rsid w:val="0015607B"/>
    <w:rsid w:val="001562CD"/>
    <w:rsid w:val="00157245"/>
    <w:rsid w:val="00160FA7"/>
    <w:rsid w:val="001610F2"/>
    <w:rsid w:val="00162526"/>
    <w:rsid w:val="00162889"/>
    <w:rsid w:val="001669C0"/>
    <w:rsid w:val="001719ED"/>
    <w:rsid w:val="001726E4"/>
    <w:rsid w:val="001726F8"/>
    <w:rsid w:val="001727B9"/>
    <w:rsid w:val="00172DEF"/>
    <w:rsid w:val="00173033"/>
    <w:rsid w:val="0017373F"/>
    <w:rsid w:val="00173FDC"/>
    <w:rsid w:val="001740DE"/>
    <w:rsid w:val="00174EAD"/>
    <w:rsid w:val="00175C15"/>
    <w:rsid w:val="00176143"/>
    <w:rsid w:val="001766E2"/>
    <w:rsid w:val="00180C7F"/>
    <w:rsid w:val="00181D7C"/>
    <w:rsid w:val="0018395B"/>
    <w:rsid w:val="00183A0E"/>
    <w:rsid w:val="00184A0F"/>
    <w:rsid w:val="0018515E"/>
    <w:rsid w:val="001877F9"/>
    <w:rsid w:val="0019248B"/>
    <w:rsid w:val="00193D3A"/>
    <w:rsid w:val="00195F4B"/>
    <w:rsid w:val="00196922"/>
    <w:rsid w:val="001A1079"/>
    <w:rsid w:val="001A27DA"/>
    <w:rsid w:val="001A2E43"/>
    <w:rsid w:val="001A4496"/>
    <w:rsid w:val="001A4D2A"/>
    <w:rsid w:val="001A5640"/>
    <w:rsid w:val="001A59D0"/>
    <w:rsid w:val="001A6311"/>
    <w:rsid w:val="001A68D9"/>
    <w:rsid w:val="001A6F67"/>
    <w:rsid w:val="001B475B"/>
    <w:rsid w:val="001B53F4"/>
    <w:rsid w:val="001B5478"/>
    <w:rsid w:val="001B7B00"/>
    <w:rsid w:val="001B7EDF"/>
    <w:rsid w:val="001C26A5"/>
    <w:rsid w:val="001C2C50"/>
    <w:rsid w:val="001C3BD7"/>
    <w:rsid w:val="001C49D5"/>
    <w:rsid w:val="001C4CC3"/>
    <w:rsid w:val="001C52DE"/>
    <w:rsid w:val="001C5791"/>
    <w:rsid w:val="001C5918"/>
    <w:rsid w:val="001C5AC0"/>
    <w:rsid w:val="001C5E93"/>
    <w:rsid w:val="001C5FD2"/>
    <w:rsid w:val="001D0CE0"/>
    <w:rsid w:val="001D2953"/>
    <w:rsid w:val="001D3B78"/>
    <w:rsid w:val="001D5E48"/>
    <w:rsid w:val="001D666C"/>
    <w:rsid w:val="001D6CB9"/>
    <w:rsid w:val="001E06FF"/>
    <w:rsid w:val="001E1528"/>
    <w:rsid w:val="001E2E52"/>
    <w:rsid w:val="001E442E"/>
    <w:rsid w:val="001E5944"/>
    <w:rsid w:val="001E5A33"/>
    <w:rsid w:val="001E6EF3"/>
    <w:rsid w:val="001E7DF8"/>
    <w:rsid w:val="001F048D"/>
    <w:rsid w:val="001F0F68"/>
    <w:rsid w:val="001F1AAA"/>
    <w:rsid w:val="001F3E67"/>
    <w:rsid w:val="001F40FA"/>
    <w:rsid w:val="001F45B0"/>
    <w:rsid w:val="001F64FF"/>
    <w:rsid w:val="001F6783"/>
    <w:rsid w:val="001F696E"/>
    <w:rsid w:val="001F7122"/>
    <w:rsid w:val="00200A24"/>
    <w:rsid w:val="00201D1A"/>
    <w:rsid w:val="00203814"/>
    <w:rsid w:val="002042E6"/>
    <w:rsid w:val="002047E4"/>
    <w:rsid w:val="00204A4D"/>
    <w:rsid w:val="00206479"/>
    <w:rsid w:val="00207A2D"/>
    <w:rsid w:val="002109CC"/>
    <w:rsid w:val="00211164"/>
    <w:rsid w:val="0021278B"/>
    <w:rsid w:val="00213AB0"/>
    <w:rsid w:val="00215CA3"/>
    <w:rsid w:val="00215FEC"/>
    <w:rsid w:val="00217984"/>
    <w:rsid w:val="00217D31"/>
    <w:rsid w:val="002206B6"/>
    <w:rsid w:val="00220F2D"/>
    <w:rsid w:val="00220FA6"/>
    <w:rsid w:val="0022125C"/>
    <w:rsid w:val="00223349"/>
    <w:rsid w:val="00224255"/>
    <w:rsid w:val="002244E1"/>
    <w:rsid w:val="00224C92"/>
    <w:rsid w:val="002265CC"/>
    <w:rsid w:val="00227098"/>
    <w:rsid w:val="0022740F"/>
    <w:rsid w:val="00230717"/>
    <w:rsid w:val="00230BC4"/>
    <w:rsid w:val="00231FD0"/>
    <w:rsid w:val="002322BE"/>
    <w:rsid w:val="00232DB4"/>
    <w:rsid w:val="00233376"/>
    <w:rsid w:val="002342B1"/>
    <w:rsid w:val="00234347"/>
    <w:rsid w:val="00234507"/>
    <w:rsid w:val="00237D4B"/>
    <w:rsid w:val="00237F84"/>
    <w:rsid w:val="00237F9E"/>
    <w:rsid w:val="00240079"/>
    <w:rsid w:val="00241409"/>
    <w:rsid w:val="002426DC"/>
    <w:rsid w:val="00242EAA"/>
    <w:rsid w:val="002432FF"/>
    <w:rsid w:val="00244483"/>
    <w:rsid w:val="00244788"/>
    <w:rsid w:val="00246D24"/>
    <w:rsid w:val="002477D6"/>
    <w:rsid w:val="00250F1F"/>
    <w:rsid w:val="00251269"/>
    <w:rsid w:val="0025280F"/>
    <w:rsid w:val="002548FD"/>
    <w:rsid w:val="00254DC8"/>
    <w:rsid w:val="00255A52"/>
    <w:rsid w:val="00256157"/>
    <w:rsid w:val="00256A32"/>
    <w:rsid w:val="002578F3"/>
    <w:rsid w:val="00257C26"/>
    <w:rsid w:val="0026002F"/>
    <w:rsid w:val="00261680"/>
    <w:rsid w:val="00262CB5"/>
    <w:rsid w:val="0026391D"/>
    <w:rsid w:val="00263A8D"/>
    <w:rsid w:val="00265174"/>
    <w:rsid w:val="00265434"/>
    <w:rsid w:val="00266504"/>
    <w:rsid w:val="002669A0"/>
    <w:rsid w:val="00266C8E"/>
    <w:rsid w:val="00270CD7"/>
    <w:rsid w:val="00270D96"/>
    <w:rsid w:val="00271988"/>
    <w:rsid w:val="00271DE0"/>
    <w:rsid w:val="002728CF"/>
    <w:rsid w:val="002741F4"/>
    <w:rsid w:val="00275B12"/>
    <w:rsid w:val="00276D00"/>
    <w:rsid w:val="002777A7"/>
    <w:rsid w:val="00277CB0"/>
    <w:rsid w:val="0028074F"/>
    <w:rsid w:val="00285A79"/>
    <w:rsid w:val="00286558"/>
    <w:rsid w:val="0029062E"/>
    <w:rsid w:val="002909D1"/>
    <w:rsid w:val="00290C7A"/>
    <w:rsid w:val="00291481"/>
    <w:rsid w:val="00292C5C"/>
    <w:rsid w:val="0029300A"/>
    <w:rsid w:val="00294577"/>
    <w:rsid w:val="002946D1"/>
    <w:rsid w:val="002951E3"/>
    <w:rsid w:val="00295835"/>
    <w:rsid w:val="00297C73"/>
    <w:rsid w:val="002A15D1"/>
    <w:rsid w:val="002A26CB"/>
    <w:rsid w:val="002A3B28"/>
    <w:rsid w:val="002A3CEB"/>
    <w:rsid w:val="002A4ABD"/>
    <w:rsid w:val="002A614C"/>
    <w:rsid w:val="002A7D84"/>
    <w:rsid w:val="002B0327"/>
    <w:rsid w:val="002B1EEB"/>
    <w:rsid w:val="002B2F73"/>
    <w:rsid w:val="002B374E"/>
    <w:rsid w:val="002B4448"/>
    <w:rsid w:val="002B6AF6"/>
    <w:rsid w:val="002C509F"/>
    <w:rsid w:val="002C52C8"/>
    <w:rsid w:val="002C60D9"/>
    <w:rsid w:val="002C69F6"/>
    <w:rsid w:val="002D1BA7"/>
    <w:rsid w:val="002D21C3"/>
    <w:rsid w:val="002D2DCF"/>
    <w:rsid w:val="002D51D2"/>
    <w:rsid w:val="002D633D"/>
    <w:rsid w:val="002D673A"/>
    <w:rsid w:val="002E018F"/>
    <w:rsid w:val="002E0E36"/>
    <w:rsid w:val="002E10AD"/>
    <w:rsid w:val="002E391B"/>
    <w:rsid w:val="002E4876"/>
    <w:rsid w:val="002E583F"/>
    <w:rsid w:val="002E5CDB"/>
    <w:rsid w:val="002E6ED0"/>
    <w:rsid w:val="002E747F"/>
    <w:rsid w:val="002F02AF"/>
    <w:rsid w:val="002F0DFE"/>
    <w:rsid w:val="002F1490"/>
    <w:rsid w:val="002F2395"/>
    <w:rsid w:val="002F275D"/>
    <w:rsid w:val="002F289E"/>
    <w:rsid w:val="002F7723"/>
    <w:rsid w:val="003033A3"/>
    <w:rsid w:val="00303F89"/>
    <w:rsid w:val="00304EBF"/>
    <w:rsid w:val="00305038"/>
    <w:rsid w:val="00306AC7"/>
    <w:rsid w:val="00307591"/>
    <w:rsid w:val="0030785C"/>
    <w:rsid w:val="003101D0"/>
    <w:rsid w:val="00312795"/>
    <w:rsid w:val="003131A8"/>
    <w:rsid w:val="00316B35"/>
    <w:rsid w:val="00316CF2"/>
    <w:rsid w:val="00317170"/>
    <w:rsid w:val="003173DD"/>
    <w:rsid w:val="0031760D"/>
    <w:rsid w:val="00320EDE"/>
    <w:rsid w:val="0032141C"/>
    <w:rsid w:val="003239BF"/>
    <w:rsid w:val="00324687"/>
    <w:rsid w:val="003248A5"/>
    <w:rsid w:val="00331342"/>
    <w:rsid w:val="0033144A"/>
    <w:rsid w:val="003325F7"/>
    <w:rsid w:val="00332E09"/>
    <w:rsid w:val="00333947"/>
    <w:rsid w:val="00335470"/>
    <w:rsid w:val="003355A3"/>
    <w:rsid w:val="00335B4A"/>
    <w:rsid w:val="00335CAE"/>
    <w:rsid w:val="00336454"/>
    <w:rsid w:val="00337D57"/>
    <w:rsid w:val="00337DC6"/>
    <w:rsid w:val="00340305"/>
    <w:rsid w:val="003406BF"/>
    <w:rsid w:val="0034297F"/>
    <w:rsid w:val="0034349B"/>
    <w:rsid w:val="003453C0"/>
    <w:rsid w:val="003466D5"/>
    <w:rsid w:val="00350DB6"/>
    <w:rsid w:val="00352826"/>
    <w:rsid w:val="003538B2"/>
    <w:rsid w:val="00357198"/>
    <w:rsid w:val="003574E9"/>
    <w:rsid w:val="003577F0"/>
    <w:rsid w:val="00357B24"/>
    <w:rsid w:val="00357B47"/>
    <w:rsid w:val="003602CF"/>
    <w:rsid w:val="00361E23"/>
    <w:rsid w:val="00364B4A"/>
    <w:rsid w:val="00364E52"/>
    <w:rsid w:val="00364E82"/>
    <w:rsid w:val="0036545F"/>
    <w:rsid w:val="00365808"/>
    <w:rsid w:val="00365F04"/>
    <w:rsid w:val="003666ED"/>
    <w:rsid w:val="00370B77"/>
    <w:rsid w:val="00371D35"/>
    <w:rsid w:val="0037317F"/>
    <w:rsid w:val="0037434C"/>
    <w:rsid w:val="00374BEC"/>
    <w:rsid w:val="00375322"/>
    <w:rsid w:val="0037562D"/>
    <w:rsid w:val="00375913"/>
    <w:rsid w:val="003763C6"/>
    <w:rsid w:val="0038266C"/>
    <w:rsid w:val="003828DD"/>
    <w:rsid w:val="003836B4"/>
    <w:rsid w:val="003839D2"/>
    <w:rsid w:val="003856C0"/>
    <w:rsid w:val="00386855"/>
    <w:rsid w:val="00387561"/>
    <w:rsid w:val="00387639"/>
    <w:rsid w:val="00387824"/>
    <w:rsid w:val="00387955"/>
    <w:rsid w:val="00390728"/>
    <w:rsid w:val="00390887"/>
    <w:rsid w:val="0039199E"/>
    <w:rsid w:val="00391E5D"/>
    <w:rsid w:val="00392072"/>
    <w:rsid w:val="00392997"/>
    <w:rsid w:val="00392C41"/>
    <w:rsid w:val="00394AB2"/>
    <w:rsid w:val="00396EF9"/>
    <w:rsid w:val="003A16C0"/>
    <w:rsid w:val="003A24DE"/>
    <w:rsid w:val="003A24EE"/>
    <w:rsid w:val="003A251B"/>
    <w:rsid w:val="003A3056"/>
    <w:rsid w:val="003A4DA4"/>
    <w:rsid w:val="003A688E"/>
    <w:rsid w:val="003A6A68"/>
    <w:rsid w:val="003A717D"/>
    <w:rsid w:val="003B27A3"/>
    <w:rsid w:val="003B2FC4"/>
    <w:rsid w:val="003B3BB5"/>
    <w:rsid w:val="003B6439"/>
    <w:rsid w:val="003B66C0"/>
    <w:rsid w:val="003B6FFA"/>
    <w:rsid w:val="003B7A5F"/>
    <w:rsid w:val="003C0058"/>
    <w:rsid w:val="003C09BC"/>
    <w:rsid w:val="003C1194"/>
    <w:rsid w:val="003C13AC"/>
    <w:rsid w:val="003C1D5B"/>
    <w:rsid w:val="003C29F7"/>
    <w:rsid w:val="003C3B26"/>
    <w:rsid w:val="003C3E3E"/>
    <w:rsid w:val="003C40A1"/>
    <w:rsid w:val="003C6821"/>
    <w:rsid w:val="003D0730"/>
    <w:rsid w:val="003D1583"/>
    <w:rsid w:val="003D534C"/>
    <w:rsid w:val="003E04E3"/>
    <w:rsid w:val="003E3485"/>
    <w:rsid w:val="003E5B0D"/>
    <w:rsid w:val="003E79DF"/>
    <w:rsid w:val="003F0271"/>
    <w:rsid w:val="003F1445"/>
    <w:rsid w:val="003F2A18"/>
    <w:rsid w:val="003F2A5E"/>
    <w:rsid w:val="003F4029"/>
    <w:rsid w:val="003F6616"/>
    <w:rsid w:val="004006BA"/>
    <w:rsid w:val="00400A98"/>
    <w:rsid w:val="00400F40"/>
    <w:rsid w:val="00401EE4"/>
    <w:rsid w:val="00403309"/>
    <w:rsid w:val="00404DB1"/>
    <w:rsid w:val="00405708"/>
    <w:rsid w:val="0040762F"/>
    <w:rsid w:val="00410EC0"/>
    <w:rsid w:val="004133EC"/>
    <w:rsid w:val="004159C0"/>
    <w:rsid w:val="004177CB"/>
    <w:rsid w:val="00420096"/>
    <w:rsid w:val="00420BB3"/>
    <w:rsid w:val="00421C4C"/>
    <w:rsid w:val="00422583"/>
    <w:rsid w:val="00423942"/>
    <w:rsid w:val="004269B1"/>
    <w:rsid w:val="00427F7F"/>
    <w:rsid w:val="00434FAB"/>
    <w:rsid w:val="004355D9"/>
    <w:rsid w:val="00436820"/>
    <w:rsid w:val="00437A3E"/>
    <w:rsid w:val="00440A81"/>
    <w:rsid w:val="00440C90"/>
    <w:rsid w:val="004418B4"/>
    <w:rsid w:val="00441B14"/>
    <w:rsid w:val="00441B25"/>
    <w:rsid w:val="00441B30"/>
    <w:rsid w:val="00441F14"/>
    <w:rsid w:val="0044461F"/>
    <w:rsid w:val="00444D21"/>
    <w:rsid w:val="00445403"/>
    <w:rsid w:val="004454B6"/>
    <w:rsid w:val="00446160"/>
    <w:rsid w:val="004505D9"/>
    <w:rsid w:val="004508E2"/>
    <w:rsid w:val="00450D5A"/>
    <w:rsid w:val="004515AB"/>
    <w:rsid w:val="00452C45"/>
    <w:rsid w:val="004530FA"/>
    <w:rsid w:val="00453255"/>
    <w:rsid w:val="00454EA1"/>
    <w:rsid w:val="00455AD8"/>
    <w:rsid w:val="00456FA3"/>
    <w:rsid w:val="00457126"/>
    <w:rsid w:val="00457A2A"/>
    <w:rsid w:val="00460675"/>
    <w:rsid w:val="00462180"/>
    <w:rsid w:val="004648DC"/>
    <w:rsid w:val="00466DDA"/>
    <w:rsid w:val="00467EA8"/>
    <w:rsid w:val="00472493"/>
    <w:rsid w:val="00474237"/>
    <w:rsid w:val="00475C3A"/>
    <w:rsid w:val="0047712D"/>
    <w:rsid w:val="00477236"/>
    <w:rsid w:val="00483A37"/>
    <w:rsid w:val="004853AB"/>
    <w:rsid w:val="004856A4"/>
    <w:rsid w:val="004858EE"/>
    <w:rsid w:val="00485A30"/>
    <w:rsid w:val="00485FAF"/>
    <w:rsid w:val="004864E1"/>
    <w:rsid w:val="00486B10"/>
    <w:rsid w:val="00490811"/>
    <w:rsid w:val="004917D8"/>
    <w:rsid w:val="00491E10"/>
    <w:rsid w:val="004930B1"/>
    <w:rsid w:val="00493A2C"/>
    <w:rsid w:val="004958E9"/>
    <w:rsid w:val="004961E5"/>
    <w:rsid w:val="004969FA"/>
    <w:rsid w:val="00496B2E"/>
    <w:rsid w:val="00497961"/>
    <w:rsid w:val="004A014F"/>
    <w:rsid w:val="004A0379"/>
    <w:rsid w:val="004A248A"/>
    <w:rsid w:val="004A253A"/>
    <w:rsid w:val="004A317B"/>
    <w:rsid w:val="004A7023"/>
    <w:rsid w:val="004B033F"/>
    <w:rsid w:val="004B03F3"/>
    <w:rsid w:val="004B0606"/>
    <w:rsid w:val="004B21EA"/>
    <w:rsid w:val="004B275F"/>
    <w:rsid w:val="004B414D"/>
    <w:rsid w:val="004B4540"/>
    <w:rsid w:val="004B776F"/>
    <w:rsid w:val="004B7822"/>
    <w:rsid w:val="004B7F5D"/>
    <w:rsid w:val="004C04E1"/>
    <w:rsid w:val="004C064C"/>
    <w:rsid w:val="004C0A42"/>
    <w:rsid w:val="004C1499"/>
    <w:rsid w:val="004C21D5"/>
    <w:rsid w:val="004C54A1"/>
    <w:rsid w:val="004C6EB4"/>
    <w:rsid w:val="004C7B09"/>
    <w:rsid w:val="004D0030"/>
    <w:rsid w:val="004D0082"/>
    <w:rsid w:val="004D1E39"/>
    <w:rsid w:val="004D21BA"/>
    <w:rsid w:val="004D2B09"/>
    <w:rsid w:val="004D2C49"/>
    <w:rsid w:val="004D354D"/>
    <w:rsid w:val="004D35AB"/>
    <w:rsid w:val="004D3701"/>
    <w:rsid w:val="004D4B8F"/>
    <w:rsid w:val="004D50A3"/>
    <w:rsid w:val="004D76B9"/>
    <w:rsid w:val="004E3E44"/>
    <w:rsid w:val="004E5465"/>
    <w:rsid w:val="004E71FF"/>
    <w:rsid w:val="004F0899"/>
    <w:rsid w:val="004F15F3"/>
    <w:rsid w:val="004F2D86"/>
    <w:rsid w:val="004F3684"/>
    <w:rsid w:val="004F6322"/>
    <w:rsid w:val="004F6A29"/>
    <w:rsid w:val="004F71FE"/>
    <w:rsid w:val="00501E86"/>
    <w:rsid w:val="00503549"/>
    <w:rsid w:val="00503F04"/>
    <w:rsid w:val="00503F22"/>
    <w:rsid w:val="00504250"/>
    <w:rsid w:val="00504958"/>
    <w:rsid w:val="005054DC"/>
    <w:rsid w:val="005066FE"/>
    <w:rsid w:val="00507EEB"/>
    <w:rsid w:val="00511326"/>
    <w:rsid w:val="00514D4C"/>
    <w:rsid w:val="00516636"/>
    <w:rsid w:val="00516661"/>
    <w:rsid w:val="00520029"/>
    <w:rsid w:val="00520D82"/>
    <w:rsid w:val="005216D2"/>
    <w:rsid w:val="00522B42"/>
    <w:rsid w:val="00524944"/>
    <w:rsid w:val="00524A33"/>
    <w:rsid w:val="00524F45"/>
    <w:rsid w:val="00525BD5"/>
    <w:rsid w:val="00525FDC"/>
    <w:rsid w:val="00526B57"/>
    <w:rsid w:val="00530226"/>
    <w:rsid w:val="00530396"/>
    <w:rsid w:val="0053083D"/>
    <w:rsid w:val="00531AB3"/>
    <w:rsid w:val="00531AC4"/>
    <w:rsid w:val="0053334A"/>
    <w:rsid w:val="0053403B"/>
    <w:rsid w:val="00534DC9"/>
    <w:rsid w:val="005356D7"/>
    <w:rsid w:val="00536BA0"/>
    <w:rsid w:val="00536CF6"/>
    <w:rsid w:val="005374EE"/>
    <w:rsid w:val="00540A61"/>
    <w:rsid w:val="00541FF0"/>
    <w:rsid w:val="00542437"/>
    <w:rsid w:val="00542A04"/>
    <w:rsid w:val="00542D50"/>
    <w:rsid w:val="00544AFB"/>
    <w:rsid w:val="00544E64"/>
    <w:rsid w:val="00545920"/>
    <w:rsid w:val="00546A3B"/>
    <w:rsid w:val="00546C3C"/>
    <w:rsid w:val="00547026"/>
    <w:rsid w:val="005500A7"/>
    <w:rsid w:val="00551095"/>
    <w:rsid w:val="00552574"/>
    <w:rsid w:val="00552DDD"/>
    <w:rsid w:val="00552EF5"/>
    <w:rsid w:val="00553D25"/>
    <w:rsid w:val="00553FCA"/>
    <w:rsid w:val="00555FEA"/>
    <w:rsid w:val="0056032A"/>
    <w:rsid w:val="005613C2"/>
    <w:rsid w:val="0056319D"/>
    <w:rsid w:val="005639E3"/>
    <w:rsid w:val="0056415E"/>
    <w:rsid w:val="005641F2"/>
    <w:rsid w:val="0056507C"/>
    <w:rsid w:val="00565EB0"/>
    <w:rsid w:val="00567EF0"/>
    <w:rsid w:val="00567F1B"/>
    <w:rsid w:val="00571A9C"/>
    <w:rsid w:val="00572267"/>
    <w:rsid w:val="00572593"/>
    <w:rsid w:val="0057374E"/>
    <w:rsid w:val="00573C53"/>
    <w:rsid w:val="00574496"/>
    <w:rsid w:val="00574F55"/>
    <w:rsid w:val="00577BE5"/>
    <w:rsid w:val="00580BD0"/>
    <w:rsid w:val="00581E4F"/>
    <w:rsid w:val="005853FC"/>
    <w:rsid w:val="00585E6F"/>
    <w:rsid w:val="00586024"/>
    <w:rsid w:val="00591DAF"/>
    <w:rsid w:val="005929FD"/>
    <w:rsid w:val="005931E0"/>
    <w:rsid w:val="00594B6A"/>
    <w:rsid w:val="005970C9"/>
    <w:rsid w:val="00597910"/>
    <w:rsid w:val="005A18AB"/>
    <w:rsid w:val="005A1BE7"/>
    <w:rsid w:val="005A204D"/>
    <w:rsid w:val="005A4079"/>
    <w:rsid w:val="005A497D"/>
    <w:rsid w:val="005A65C4"/>
    <w:rsid w:val="005A6ACD"/>
    <w:rsid w:val="005A7065"/>
    <w:rsid w:val="005B0E7E"/>
    <w:rsid w:val="005B1554"/>
    <w:rsid w:val="005B21B4"/>
    <w:rsid w:val="005B231A"/>
    <w:rsid w:val="005B3862"/>
    <w:rsid w:val="005B60EC"/>
    <w:rsid w:val="005B693A"/>
    <w:rsid w:val="005B6C8B"/>
    <w:rsid w:val="005C00FA"/>
    <w:rsid w:val="005C0CD1"/>
    <w:rsid w:val="005C1589"/>
    <w:rsid w:val="005C26FC"/>
    <w:rsid w:val="005C2E5A"/>
    <w:rsid w:val="005C317A"/>
    <w:rsid w:val="005C4B17"/>
    <w:rsid w:val="005C5257"/>
    <w:rsid w:val="005D0A88"/>
    <w:rsid w:val="005D1468"/>
    <w:rsid w:val="005D2719"/>
    <w:rsid w:val="005D2F87"/>
    <w:rsid w:val="005D308D"/>
    <w:rsid w:val="005D3660"/>
    <w:rsid w:val="005D46C7"/>
    <w:rsid w:val="005D6331"/>
    <w:rsid w:val="005E0C66"/>
    <w:rsid w:val="005E1BFD"/>
    <w:rsid w:val="005E2972"/>
    <w:rsid w:val="005E3731"/>
    <w:rsid w:val="005E46F6"/>
    <w:rsid w:val="005E4AB5"/>
    <w:rsid w:val="005E5188"/>
    <w:rsid w:val="005E65C7"/>
    <w:rsid w:val="005F0A78"/>
    <w:rsid w:val="005F4987"/>
    <w:rsid w:val="005F545F"/>
    <w:rsid w:val="00601788"/>
    <w:rsid w:val="00601EA8"/>
    <w:rsid w:val="00602427"/>
    <w:rsid w:val="0060300A"/>
    <w:rsid w:val="00603234"/>
    <w:rsid w:val="006038DB"/>
    <w:rsid w:val="00605F6A"/>
    <w:rsid w:val="00610764"/>
    <w:rsid w:val="00610835"/>
    <w:rsid w:val="00610F5E"/>
    <w:rsid w:val="00611858"/>
    <w:rsid w:val="0061229F"/>
    <w:rsid w:val="006128DB"/>
    <w:rsid w:val="00613EC9"/>
    <w:rsid w:val="00614224"/>
    <w:rsid w:val="006154F1"/>
    <w:rsid w:val="006157EA"/>
    <w:rsid w:val="006169A7"/>
    <w:rsid w:val="00617F59"/>
    <w:rsid w:val="006209A9"/>
    <w:rsid w:val="00620C40"/>
    <w:rsid w:val="006213A1"/>
    <w:rsid w:val="00622E6C"/>
    <w:rsid w:val="00623478"/>
    <w:rsid w:val="006247F6"/>
    <w:rsid w:val="00625AC8"/>
    <w:rsid w:val="00625F7A"/>
    <w:rsid w:val="00626DB0"/>
    <w:rsid w:val="00630F1B"/>
    <w:rsid w:val="006317E0"/>
    <w:rsid w:val="00631A61"/>
    <w:rsid w:val="006337C7"/>
    <w:rsid w:val="00634B20"/>
    <w:rsid w:val="006358E8"/>
    <w:rsid w:val="0063597D"/>
    <w:rsid w:val="006359A6"/>
    <w:rsid w:val="00635C73"/>
    <w:rsid w:val="00640535"/>
    <w:rsid w:val="00642EB7"/>
    <w:rsid w:val="0064559F"/>
    <w:rsid w:val="0064682B"/>
    <w:rsid w:val="00647B7F"/>
    <w:rsid w:val="00647E4B"/>
    <w:rsid w:val="006508FB"/>
    <w:rsid w:val="006524F0"/>
    <w:rsid w:val="0065282A"/>
    <w:rsid w:val="00652A51"/>
    <w:rsid w:val="00653579"/>
    <w:rsid w:val="00655985"/>
    <w:rsid w:val="0065691D"/>
    <w:rsid w:val="00657175"/>
    <w:rsid w:val="00661162"/>
    <w:rsid w:val="006615E7"/>
    <w:rsid w:val="0066279A"/>
    <w:rsid w:val="00664959"/>
    <w:rsid w:val="00665E9D"/>
    <w:rsid w:val="00666EDF"/>
    <w:rsid w:val="00670BAC"/>
    <w:rsid w:val="00671D1E"/>
    <w:rsid w:val="006722FD"/>
    <w:rsid w:val="006730DF"/>
    <w:rsid w:val="006743F1"/>
    <w:rsid w:val="00675586"/>
    <w:rsid w:val="00676206"/>
    <w:rsid w:val="00682196"/>
    <w:rsid w:val="00683CDA"/>
    <w:rsid w:val="006865A3"/>
    <w:rsid w:val="00686646"/>
    <w:rsid w:val="00686ED8"/>
    <w:rsid w:val="006872DD"/>
    <w:rsid w:val="006878B6"/>
    <w:rsid w:val="00690677"/>
    <w:rsid w:val="00691B16"/>
    <w:rsid w:val="00692D1B"/>
    <w:rsid w:val="00696724"/>
    <w:rsid w:val="00697778"/>
    <w:rsid w:val="00697F70"/>
    <w:rsid w:val="006A207D"/>
    <w:rsid w:val="006A2AA3"/>
    <w:rsid w:val="006A39E9"/>
    <w:rsid w:val="006A3D65"/>
    <w:rsid w:val="006A4413"/>
    <w:rsid w:val="006B036A"/>
    <w:rsid w:val="006B0F99"/>
    <w:rsid w:val="006B1716"/>
    <w:rsid w:val="006B2178"/>
    <w:rsid w:val="006B38D3"/>
    <w:rsid w:val="006B39C0"/>
    <w:rsid w:val="006B4007"/>
    <w:rsid w:val="006B5DCB"/>
    <w:rsid w:val="006C09F3"/>
    <w:rsid w:val="006C0D8B"/>
    <w:rsid w:val="006C184F"/>
    <w:rsid w:val="006C4EB3"/>
    <w:rsid w:val="006C594E"/>
    <w:rsid w:val="006C6CBC"/>
    <w:rsid w:val="006C7C5C"/>
    <w:rsid w:val="006D0099"/>
    <w:rsid w:val="006D1E5F"/>
    <w:rsid w:val="006D307B"/>
    <w:rsid w:val="006D42C1"/>
    <w:rsid w:val="006D46D3"/>
    <w:rsid w:val="006D4727"/>
    <w:rsid w:val="006D538E"/>
    <w:rsid w:val="006D741A"/>
    <w:rsid w:val="006E0538"/>
    <w:rsid w:val="006E078C"/>
    <w:rsid w:val="006E126A"/>
    <w:rsid w:val="006E5727"/>
    <w:rsid w:val="006E7270"/>
    <w:rsid w:val="006F01FA"/>
    <w:rsid w:val="006F02BF"/>
    <w:rsid w:val="006F036A"/>
    <w:rsid w:val="006F043A"/>
    <w:rsid w:val="006F0914"/>
    <w:rsid w:val="006F2FC1"/>
    <w:rsid w:val="006F36F4"/>
    <w:rsid w:val="006F3B07"/>
    <w:rsid w:val="006F3F07"/>
    <w:rsid w:val="006F4356"/>
    <w:rsid w:val="006F43F1"/>
    <w:rsid w:val="006F55E4"/>
    <w:rsid w:val="006F5A4B"/>
    <w:rsid w:val="006F6E03"/>
    <w:rsid w:val="006F7941"/>
    <w:rsid w:val="006F7B61"/>
    <w:rsid w:val="006F7D67"/>
    <w:rsid w:val="007026A0"/>
    <w:rsid w:val="00702813"/>
    <w:rsid w:val="00704BF2"/>
    <w:rsid w:val="00705078"/>
    <w:rsid w:val="0071150D"/>
    <w:rsid w:val="00711881"/>
    <w:rsid w:val="007118D9"/>
    <w:rsid w:val="00711B70"/>
    <w:rsid w:val="00712A0E"/>
    <w:rsid w:val="00714091"/>
    <w:rsid w:val="007140F5"/>
    <w:rsid w:val="0071451C"/>
    <w:rsid w:val="007161C0"/>
    <w:rsid w:val="0071675D"/>
    <w:rsid w:val="00720907"/>
    <w:rsid w:val="00720DC7"/>
    <w:rsid w:val="007216C5"/>
    <w:rsid w:val="00721DC0"/>
    <w:rsid w:val="007235A1"/>
    <w:rsid w:val="007236E6"/>
    <w:rsid w:val="00723735"/>
    <w:rsid w:val="00723B1E"/>
    <w:rsid w:val="0072726E"/>
    <w:rsid w:val="007273BF"/>
    <w:rsid w:val="00731B80"/>
    <w:rsid w:val="00731C79"/>
    <w:rsid w:val="007329EB"/>
    <w:rsid w:val="00735118"/>
    <w:rsid w:val="0073539D"/>
    <w:rsid w:val="007354AD"/>
    <w:rsid w:val="007359CC"/>
    <w:rsid w:val="00736D94"/>
    <w:rsid w:val="0074320F"/>
    <w:rsid w:val="00745499"/>
    <w:rsid w:val="00747D97"/>
    <w:rsid w:val="00750059"/>
    <w:rsid w:val="00753449"/>
    <w:rsid w:val="0075481D"/>
    <w:rsid w:val="00754E8E"/>
    <w:rsid w:val="0075663B"/>
    <w:rsid w:val="007566CD"/>
    <w:rsid w:val="00756B02"/>
    <w:rsid w:val="007579F6"/>
    <w:rsid w:val="007600F4"/>
    <w:rsid w:val="00760435"/>
    <w:rsid w:val="00761205"/>
    <w:rsid w:val="00762211"/>
    <w:rsid w:val="00763FE3"/>
    <w:rsid w:val="00764441"/>
    <w:rsid w:val="00764C5D"/>
    <w:rsid w:val="007658E7"/>
    <w:rsid w:val="0076711B"/>
    <w:rsid w:val="0077147D"/>
    <w:rsid w:val="00771747"/>
    <w:rsid w:val="00775A84"/>
    <w:rsid w:val="00776D79"/>
    <w:rsid w:val="00776FDC"/>
    <w:rsid w:val="00783192"/>
    <w:rsid w:val="00783F50"/>
    <w:rsid w:val="00784FF4"/>
    <w:rsid w:val="00786D39"/>
    <w:rsid w:val="0079030B"/>
    <w:rsid w:val="00791258"/>
    <w:rsid w:val="007933CD"/>
    <w:rsid w:val="00794638"/>
    <w:rsid w:val="00794829"/>
    <w:rsid w:val="00796A43"/>
    <w:rsid w:val="007A0976"/>
    <w:rsid w:val="007A10A1"/>
    <w:rsid w:val="007A1557"/>
    <w:rsid w:val="007A356D"/>
    <w:rsid w:val="007A5EFF"/>
    <w:rsid w:val="007A5F4C"/>
    <w:rsid w:val="007A610B"/>
    <w:rsid w:val="007A6927"/>
    <w:rsid w:val="007A6DD9"/>
    <w:rsid w:val="007A789B"/>
    <w:rsid w:val="007B00A1"/>
    <w:rsid w:val="007B10E6"/>
    <w:rsid w:val="007B241F"/>
    <w:rsid w:val="007B2769"/>
    <w:rsid w:val="007B3815"/>
    <w:rsid w:val="007B43F8"/>
    <w:rsid w:val="007B51FB"/>
    <w:rsid w:val="007B6710"/>
    <w:rsid w:val="007B6EB2"/>
    <w:rsid w:val="007C09D0"/>
    <w:rsid w:val="007C291C"/>
    <w:rsid w:val="007C3290"/>
    <w:rsid w:val="007C3B23"/>
    <w:rsid w:val="007C3F16"/>
    <w:rsid w:val="007C3FD3"/>
    <w:rsid w:val="007C5146"/>
    <w:rsid w:val="007C587E"/>
    <w:rsid w:val="007C6923"/>
    <w:rsid w:val="007C73FD"/>
    <w:rsid w:val="007C74A0"/>
    <w:rsid w:val="007C7A1B"/>
    <w:rsid w:val="007D12E2"/>
    <w:rsid w:val="007D1D66"/>
    <w:rsid w:val="007D395D"/>
    <w:rsid w:val="007D5460"/>
    <w:rsid w:val="007D616A"/>
    <w:rsid w:val="007D65A3"/>
    <w:rsid w:val="007D6687"/>
    <w:rsid w:val="007D70BB"/>
    <w:rsid w:val="007D7FD8"/>
    <w:rsid w:val="007E2B59"/>
    <w:rsid w:val="007E432A"/>
    <w:rsid w:val="007E52EF"/>
    <w:rsid w:val="007E5445"/>
    <w:rsid w:val="007E5763"/>
    <w:rsid w:val="007F1ECD"/>
    <w:rsid w:val="007F355E"/>
    <w:rsid w:val="007F50EA"/>
    <w:rsid w:val="007F64AF"/>
    <w:rsid w:val="007F657B"/>
    <w:rsid w:val="007F68B8"/>
    <w:rsid w:val="007F72BA"/>
    <w:rsid w:val="00800157"/>
    <w:rsid w:val="008027B4"/>
    <w:rsid w:val="0080347E"/>
    <w:rsid w:val="008034A4"/>
    <w:rsid w:val="0080487E"/>
    <w:rsid w:val="00807B2B"/>
    <w:rsid w:val="008118FE"/>
    <w:rsid w:val="00811ED2"/>
    <w:rsid w:val="00812802"/>
    <w:rsid w:val="008139A1"/>
    <w:rsid w:val="008147FB"/>
    <w:rsid w:val="00814BFB"/>
    <w:rsid w:val="00816B35"/>
    <w:rsid w:val="0081770B"/>
    <w:rsid w:val="00817722"/>
    <w:rsid w:val="0082129C"/>
    <w:rsid w:val="0082296A"/>
    <w:rsid w:val="00831DA6"/>
    <w:rsid w:val="00834712"/>
    <w:rsid w:val="0083609A"/>
    <w:rsid w:val="00836848"/>
    <w:rsid w:val="00836917"/>
    <w:rsid w:val="00837B87"/>
    <w:rsid w:val="008416A8"/>
    <w:rsid w:val="0084211A"/>
    <w:rsid w:val="00844F98"/>
    <w:rsid w:val="00846E55"/>
    <w:rsid w:val="0084779F"/>
    <w:rsid w:val="008479D5"/>
    <w:rsid w:val="00851274"/>
    <w:rsid w:val="00852225"/>
    <w:rsid w:val="00852F7C"/>
    <w:rsid w:val="008531E4"/>
    <w:rsid w:val="008535EE"/>
    <w:rsid w:val="0085395F"/>
    <w:rsid w:val="00853F53"/>
    <w:rsid w:val="008558D0"/>
    <w:rsid w:val="00855B26"/>
    <w:rsid w:val="00856137"/>
    <w:rsid w:val="00856B0F"/>
    <w:rsid w:val="00857477"/>
    <w:rsid w:val="00857DB8"/>
    <w:rsid w:val="00862A82"/>
    <w:rsid w:val="00863FC2"/>
    <w:rsid w:val="00864807"/>
    <w:rsid w:val="00864DAC"/>
    <w:rsid w:val="00865880"/>
    <w:rsid w:val="00866003"/>
    <w:rsid w:val="00870174"/>
    <w:rsid w:val="00872256"/>
    <w:rsid w:val="00873095"/>
    <w:rsid w:val="00873F21"/>
    <w:rsid w:val="00874872"/>
    <w:rsid w:val="00874E38"/>
    <w:rsid w:val="008764F0"/>
    <w:rsid w:val="00877517"/>
    <w:rsid w:val="00877CA0"/>
    <w:rsid w:val="008846EF"/>
    <w:rsid w:val="008868F0"/>
    <w:rsid w:val="00886E69"/>
    <w:rsid w:val="00886E7D"/>
    <w:rsid w:val="00887551"/>
    <w:rsid w:val="008903FA"/>
    <w:rsid w:val="00891A4F"/>
    <w:rsid w:val="00891B33"/>
    <w:rsid w:val="00891EE6"/>
    <w:rsid w:val="00894574"/>
    <w:rsid w:val="00894C09"/>
    <w:rsid w:val="00894CBF"/>
    <w:rsid w:val="00895B9F"/>
    <w:rsid w:val="008961A1"/>
    <w:rsid w:val="00897D7B"/>
    <w:rsid w:val="00897EF8"/>
    <w:rsid w:val="008A0227"/>
    <w:rsid w:val="008A1B14"/>
    <w:rsid w:val="008A2932"/>
    <w:rsid w:val="008A32B6"/>
    <w:rsid w:val="008A3BE1"/>
    <w:rsid w:val="008A4AD3"/>
    <w:rsid w:val="008B23EB"/>
    <w:rsid w:val="008B699A"/>
    <w:rsid w:val="008C051F"/>
    <w:rsid w:val="008C0E33"/>
    <w:rsid w:val="008C11FE"/>
    <w:rsid w:val="008C1579"/>
    <w:rsid w:val="008C19C4"/>
    <w:rsid w:val="008C5B9A"/>
    <w:rsid w:val="008C752F"/>
    <w:rsid w:val="008D01E9"/>
    <w:rsid w:val="008D0D5F"/>
    <w:rsid w:val="008D1C09"/>
    <w:rsid w:val="008D30F9"/>
    <w:rsid w:val="008D311B"/>
    <w:rsid w:val="008D6D2C"/>
    <w:rsid w:val="008D73CE"/>
    <w:rsid w:val="008D7439"/>
    <w:rsid w:val="008E0380"/>
    <w:rsid w:val="008E0E6B"/>
    <w:rsid w:val="008E1E73"/>
    <w:rsid w:val="008E23EA"/>
    <w:rsid w:val="008E3284"/>
    <w:rsid w:val="008E4601"/>
    <w:rsid w:val="008E49B4"/>
    <w:rsid w:val="008E5975"/>
    <w:rsid w:val="008E661A"/>
    <w:rsid w:val="008E6EC6"/>
    <w:rsid w:val="008F1810"/>
    <w:rsid w:val="008F2822"/>
    <w:rsid w:val="008F2C52"/>
    <w:rsid w:val="008F2D1A"/>
    <w:rsid w:val="008F3DCA"/>
    <w:rsid w:val="008F52A5"/>
    <w:rsid w:val="008F5B0D"/>
    <w:rsid w:val="008F6CB0"/>
    <w:rsid w:val="008F744A"/>
    <w:rsid w:val="008F7F94"/>
    <w:rsid w:val="00902E5D"/>
    <w:rsid w:val="00903D37"/>
    <w:rsid w:val="00903F7C"/>
    <w:rsid w:val="0090707A"/>
    <w:rsid w:val="00913511"/>
    <w:rsid w:val="00915DF3"/>
    <w:rsid w:val="00916873"/>
    <w:rsid w:val="00916C6D"/>
    <w:rsid w:val="00917794"/>
    <w:rsid w:val="009207F9"/>
    <w:rsid w:val="00921FBB"/>
    <w:rsid w:val="009238A1"/>
    <w:rsid w:val="009243B1"/>
    <w:rsid w:val="009271CE"/>
    <w:rsid w:val="009340C8"/>
    <w:rsid w:val="00934CC6"/>
    <w:rsid w:val="00935861"/>
    <w:rsid w:val="009379D7"/>
    <w:rsid w:val="00937D61"/>
    <w:rsid w:val="00937D6E"/>
    <w:rsid w:val="009409C1"/>
    <w:rsid w:val="00941DB2"/>
    <w:rsid w:val="0094616A"/>
    <w:rsid w:val="0094658A"/>
    <w:rsid w:val="00947089"/>
    <w:rsid w:val="00947BE3"/>
    <w:rsid w:val="00947FF4"/>
    <w:rsid w:val="00951992"/>
    <w:rsid w:val="00951E8C"/>
    <w:rsid w:val="00952D6F"/>
    <w:rsid w:val="0095361F"/>
    <w:rsid w:val="009537EA"/>
    <w:rsid w:val="00955E40"/>
    <w:rsid w:val="0095627C"/>
    <w:rsid w:val="009562F2"/>
    <w:rsid w:val="00956FF3"/>
    <w:rsid w:val="00957247"/>
    <w:rsid w:val="00957600"/>
    <w:rsid w:val="009605D7"/>
    <w:rsid w:val="00962F60"/>
    <w:rsid w:val="0096336A"/>
    <w:rsid w:val="0096444F"/>
    <w:rsid w:val="00965DAA"/>
    <w:rsid w:val="0096672C"/>
    <w:rsid w:val="00966F42"/>
    <w:rsid w:val="009673C5"/>
    <w:rsid w:val="0096783D"/>
    <w:rsid w:val="0097029F"/>
    <w:rsid w:val="009717FF"/>
    <w:rsid w:val="0097184D"/>
    <w:rsid w:val="00972609"/>
    <w:rsid w:val="00972824"/>
    <w:rsid w:val="00975949"/>
    <w:rsid w:val="00977092"/>
    <w:rsid w:val="0098019A"/>
    <w:rsid w:val="0098227C"/>
    <w:rsid w:val="00984EE3"/>
    <w:rsid w:val="00985B42"/>
    <w:rsid w:val="0098660E"/>
    <w:rsid w:val="009867B2"/>
    <w:rsid w:val="00987647"/>
    <w:rsid w:val="00990323"/>
    <w:rsid w:val="009907A1"/>
    <w:rsid w:val="009920B9"/>
    <w:rsid w:val="00992E61"/>
    <w:rsid w:val="009956B4"/>
    <w:rsid w:val="00996321"/>
    <w:rsid w:val="00997AF5"/>
    <w:rsid w:val="009A1F29"/>
    <w:rsid w:val="009A3500"/>
    <w:rsid w:val="009A3C4F"/>
    <w:rsid w:val="009A51D6"/>
    <w:rsid w:val="009A6575"/>
    <w:rsid w:val="009A7708"/>
    <w:rsid w:val="009B0527"/>
    <w:rsid w:val="009B0CF8"/>
    <w:rsid w:val="009B11A0"/>
    <w:rsid w:val="009B12DA"/>
    <w:rsid w:val="009B165A"/>
    <w:rsid w:val="009B3B91"/>
    <w:rsid w:val="009B46D2"/>
    <w:rsid w:val="009B53D3"/>
    <w:rsid w:val="009B5945"/>
    <w:rsid w:val="009B620E"/>
    <w:rsid w:val="009C0B6A"/>
    <w:rsid w:val="009C19DE"/>
    <w:rsid w:val="009C23F7"/>
    <w:rsid w:val="009C3FD0"/>
    <w:rsid w:val="009C490D"/>
    <w:rsid w:val="009C4F9A"/>
    <w:rsid w:val="009C5932"/>
    <w:rsid w:val="009C648A"/>
    <w:rsid w:val="009D1911"/>
    <w:rsid w:val="009D1E43"/>
    <w:rsid w:val="009D2A9B"/>
    <w:rsid w:val="009D313F"/>
    <w:rsid w:val="009D32FD"/>
    <w:rsid w:val="009D3E43"/>
    <w:rsid w:val="009D5921"/>
    <w:rsid w:val="009D5F2B"/>
    <w:rsid w:val="009D712A"/>
    <w:rsid w:val="009E10D3"/>
    <w:rsid w:val="009E29B2"/>
    <w:rsid w:val="009E3C59"/>
    <w:rsid w:val="009E62A4"/>
    <w:rsid w:val="009E7AA9"/>
    <w:rsid w:val="009F1A15"/>
    <w:rsid w:val="009F237F"/>
    <w:rsid w:val="009F29D2"/>
    <w:rsid w:val="009F54AB"/>
    <w:rsid w:val="009F5E1B"/>
    <w:rsid w:val="009F603E"/>
    <w:rsid w:val="009F610E"/>
    <w:rsid w:val="009F6544"/>
    <w:rsid w:val="00A004BF"/>
    <w:rsid w:val="00A00992"/>
    <w:rsid w:val="00A00C83"/>
    <w:rsid w:val="00A0294E"/>
    <w:rsid w:val="00A03764"/>
    <w:rsid w:val="00A0405B"/>
    <w:rsid w:val="00A042E8"/>
    <w:rsid w:val="00A06C61"/>
    <w:rsid w:val="00A10271"/>
    <w:rsid w:val="00A10910"/>
    <w:rsid w:val="00A118C7"/>
    <w:rsid w:val="00A11E3A"/>
    <w:rsid w:val="00A139EE"/>
    <w:rsid w:val="00A1665C"/>
    <w:rsid w:val="00A21330"/>
    <w:rsid w:val="00A229A4"/>
    <w:rsid w:val="00A2303C"/>
    <w:rsid w:val="00A23067"/>
    <w:rsid w:val="00A2422E"/>
    <w:rsid w:val="00A25D13"/>
    <w:rsid w:val="00A263B5"/>
    <w:rsid w:val="00A26D77"/>
    <w:rsid w:val="00A2721A"/>
    <w:rsid w:val="00A3060E"/>
    <w:rsid w:val="00A31650"/>
    <w:rsid w:val="00A32231"/>
    <w:rsid w:val="00A32ACC"/>
    <w:rsid w:val="00A338C7"/>
    <w:rsid w:val="00A341FA"/>
    <w:rsid w:val="00A34C7A"/>
    <w:rsid w:val="00A352E2"/>
    <w:rsid w:val="00A3558D"/>
    <w:rsid w:val="00A36CED"/>
    <w:rsid w:val="00A37F30"/>
    <w:rsid w:val="00A4034E"/>
    <w:rsid w:val="00A41793"/>
    <w:rsid w:val="00A42AD9"/>
    <w:rsid w:val="00A42B3E"/>
    <w:rsid w:val="00A42E0B"/>
    <w:rsid w:val="00A43372"/>
    <w:rsid w:val="00A438CD"/>
    <w:rsid w:val="00A44E69"/>
    <w:rsid w:val="00A45BFE"/>
    <w:rsid w:val="00A51862"/>
    <w:rsid w:val="00A51F88"/>
    <w:rsid w:val="00A52EFE"/>
    <w:rsid w:val="00A531B8"/>
    <w:rsid w:val="00A53C42"/>
    <w:rsid w:val="00A55133"/>
    <w:rsid w:val="00A56685"/>
    <w:rsid w:val="00A56A52"/>
    <w:rsid w:val="00A56CAB"/>
    <w:rsid w:val="00A56D4A"/>
    <w:rsid w:val="00A6081E"/>
    <w:rsid w:val="00A60BB0"/>
    <w:rsid w:val="00A61DCF"/>
    <w:rsid w:val="00A621E7"/>
    <w:rsid w:val="00A653E9"/>
    <w:rsid w:val="00A6589D"/>
    <w:rsid w:val="00A66162"/>
    <w:rsid w:val="00A70381"/>
    <w:rsid w:val="00A71103"/>
    <w:rsid w:val="00A744FE"/>
    <w:rsid w:val="00A775FA"/>
    <w:rsid w:val="00A804E4"/>
    <w:rsid w:val="00A80923"/>
    <w:rsid w:val="00A81484"/>
    <w:rsid w:val="00A82763"/>
    <w:rsid w:val="00A83720"/>
    <w:rsid w:val="00A83CCC"/>
    <w:rsid w:val="00A84D50"/>
    <w:rsid w:val="00A84F57"/>
    <w:rsid w:val="00A861F4"/>
    <w:rsid w:val="00A86FAC"/>
    <w:rsid w:val="00A86FD4"/>
    <w:rsid w:val="00A93609"/>
    <w:rsid w:val="00A94C6F"/>
    <w:rsid w:val="00A9638F"/>
    <w:rsid w:val="00A96B4F"/>
    <w:rsid w:val="00A97863"/>
    <w:rsid w:val="00A97943"/>
    <w:rsid w:val="00A97DFB"/>
    <w:rsid w:val="00AA1070"/>
    <w:rsid w:val="00AA1A55"/>
    <w:rsid w:val="00AA26A2"/>
    <w:rsid w:val="00AA2B8D"/>
    <w:rsid w:val="00AA5537"/>
    <w:rsid w:val="00AA5DFA"/>
    <w:rsid w:val="00AA73AC"/>
    <w:rsid w:val="00AA7D98"/>
    <w:rsid w:val="00AB0399"/>
    <w:rsid w:val="00AB1E23"/>
    <w:rsid w:val="00AB4D14"/>
    <w:rsid w:val="00AB59C0"/>
    <w:rsid w:val="00AB67CB"/>
    <w:rsid w:val="00AC0021"/>
    <w:rsid w:val="00AC20E1"/>
    <w:rsid w:val="00AC285D"/>
    <w:rsid w:val="00AC366D"/>
    <w:rsid w:val="00AC50C0"/>
    <w:rsid w:val="00AC5462"/>
    <w:rsid w:val="00AD0427"/>
    <w:rsid w:val="00AD05C9"/>
    <w:rsid w:val="00AD069B"/>
    <w:rsid w:val="00AD06EE"/>
    <w:rsid w:val="00AD08D6"/>
    <w:rsid w:val="00AD12AF"/>
    <w:rsid w:val="00AD18F6"/>
    <w:rsid w:val="00AD327A"/>
    <w:rsid w:val="00AD420E"/>
    <w:rsid w:val="00AD52DD"/>
    <w:rsid w:val="00AD59B7"/>
    <w:rsid w:val="00AD5B2F"/>
    <w:rsid w:val="00AD5CB1"/>
    <w:rsid w:val="00AD5F7C"/>
    <w:rsid w:val="00AD7F39"/>
    <w:rsid w:val="00AE1156"/>
    <w:rsid w:val="00AE151D"/>
    <w:rsid w:val="00AE2919"/>
    <w:rsid w:val="00AE3074"/>
    <w:rsid w:val="00AE436C"/>
    <w:rsid w:val="00AE4933"/>
    <w:rsid w:val="00AE4964"/>
    <w:rsid w:val="00AE5DB8"/>
    <w:rsid w:val="00AE613F"/>
    <w:rsid w:val="00AE692C"/>
    <w:rsid w:val="00AE6E3E"/>
    <w:rsid w:val="00AE76F8"/>
    <w:rsid w:val="00AF00B3"/>
    <w:rsid w:val="00AF07DD"/>
    <w:rsid w:val="00B000AD"/>
    <w:rsid w:val="00B0016F"/>
    <w:rsid w:val="00B027AB"/>
    <w:rsid w:val="00B02CDB"/>
    <w:rsid w:val="00B043F1"/>
    <w:rsid w:val="00B059CF"/>
    <w:rsid w:val="00B06B08"/>
    <w:rsid w:val="00B07E4F"/>
    <w:rsid w:val="00B101FA"/>
    <w:rsid w:val="00B10C8E"/>
    <w:rsid w:val="00B111AA"/>
    <w:rsid w:val="00B116BF"/>
    <w:rsid w:val="00B11832"/>
    <w:rsid w:val="00B12D6C"/>
    <w:rsid w:val="00B13E97"/>
    <w:rsid w:val="00B14AB4"/>
    <w:rsid w:val="00B15A2E"/>
    <w:rsid w:val="00B20128"/>
    <w:rsid w:val="00B2099E"/>
    <w:rsid w:val="00B212F7"/>
    <w:rsid w:val="00B21665"/>
    <w:rsid w:val="00B229A2"/>
    <w:rsid w:val="00B22A46"/>
    <w:rsid w:val="00B24B79"/>
    <w:rsid w:val="00B253DF"/>
    <w:rsid w:val="00B261F1"/>
    <w:rsid w:val="00B263D0"/>
    <w:rsid w:val="00B27295"/>
    <w:rsid w:val="00B273AD"/>
    <w:rsid w:val="00B27492"/>
    <w:rsid w:val="00B30A8E"/>
    <w:rsid w:val="00B30C24"/>
    <w:rsid w:val="00B31EE4"/>
    <w:rsid w:val="00B37C92"/>
    <w:rsid w:val="00B4110D"/>
    <w:rsid w:val="00B42296"/>
    <w:rsid w:val="00B42F20"/>
    <w:rsid w:val="00B4612F"/>
    <w:rsid w:val="00B46C1E"/>
    <w:rsid w:val="00B46DE7"/>
    <w:rsid w:val="00B5092B"/>
    <w:rsid w:val="00B50A2F"/>
    <w:rsid w:val="00B5278C"/>
    <w:rsid w:val="00B53018"/>
    <w:rsid w:val="00B54CF4"/>
    <w:rsid w:val="00B5657B"/>
    <w:rsid w:val="00B56AC1"/>
    <w:rsid w:val="00B575E4"/>
    <w:rsid w:val="00B57724"/>
    <w:rsid w:val="00B57B8F"/>
    <w:rsid w:val="00B60B44"/>
    <w:rsid w:val="00B65B59"/>
    <w:rsid w:val="00B70BD5"/>
    <w:rsid w:val="00B71AFB"/>
    <w:rsid w:val="00B7209A"/>
    <w:rsid w:val="00B72A3F"/>
    <w:rsid w:val="00B73A97"/>
    <w:rsid w:val="00B80699"/>
    <w:rsid w:val="00B81665"/>
    <w:rsid w:val="00B82960"/>
    <w:rsid w:val="00B8387B"/>
    <w:rsid w:val="00B8438D"/>
    <w:rsid w:val="00B851EE"/>
    <w:rsid w:val="00B90730"/>
    <w:rsid w:val="00B928AE"/>
    <w:rsid w:val="00B95EF4"/>
    <w:rsid w:val="00B96FA8"/>
    <w:rsid w:val="00B97A08"/>
    <w:rsid w:val="00BA0AE0"/>
    <w:rsid w:val="00BA1105"/>
    <w:rsid w:val="00BA1293"/>
    <w:rsid w:val="00BA1AB2"/>
    <w:rsid w:val="00BA3EB5"/>
    <w:rsid w:val="00BA46A2"/>
    <w:rsid w:val="00BA4C35"/>
    <w:rsid w:val="00BA4C81"/>
    <w:rsid w:val="00BA5758"/>
    <w:rsid w:val="00BA614F"/>
    <w:rsid w:val="00BB01D3"/>
    <w:rsid w:val="00BB0393"/>
    <w:rsid w:val="00BB0EBA"/>
    <w:rsid w:val="00BB1139"/>
    <w:rsid w:val="00BB12E0"/>
    <w:rsid w:val="00BB2601"/>
    <w:rsid w:val="00BB264D"/>
    <w:rsid w:val="00BB286A"/>
    <w:rsid w:val="00BB3E09"/>
    <w:rsid w:val="00BB6D20"/>
    <w:rsid w:val="00BB7362"/>
    <w:rsid w:val="00BB7369"/>
    <w:rsid w:val="00BC0A37"/>
    <w:rsid w:val="00BC4247"/>
    <w:rsid w:val="00BC7A31"/>
    <w:rsid w:val="00BD1BCA"/>
    <w:rsid w:val="00BD28CD"/>
    <w:rsid w:val="00BD332C"/>
    <w:rsid w:val="00BD4F9F"/>
    <w:rsid w:val="00BD64DB"/>
    <w:rsid w:val="00BE023F"/>
    <w:rsid w:val="00BE0600"/>
    <w:rsid w:val="00BE130B"/>
    <w:rsid w:val="00BE18FE"/>
    <w:rsid w:val="00BE1EB7"/>
    <w:rsid w:val="00BE2AE6"/>
    <w:rsid w:val="00BE2B6E"/>
    <w:rsid w:val="00BE3D5F"/>
    <w:rsid w:val="00BE4157"/>
    <w:rsid w:val="00BE5732"/>
    <w:rsid w:val="00BE5B6C"/>
    <w:rsid w:val="00BE5C23"/>
    <w:rsid w:val="00BE5E7F"/>
    <w:rsid w:val="00BE5ED9"/>
    <w:rsid w:val="00BF02C7"/>
    <w:rsid w:val="00BF0A7B"/>
    <w:rsid w:val="00BF0FFF"/>
    <w:rsid w:val="00BF3E36"/>
    <w:rsid w:val="00BF52F4"/>
    <w:rsid w:val="00BF5477"/>
    <w:rsid w:val="00BF6251"/>
    <w:rsid w:val="00BF796A"/>
    <w:rsid w:val="00C0185B"/>
    <w:rsid w:val="00C05B03"/>
    <w:rsid w:val="00C064D1"/>
    <w:rsid w:val="00C06698"/>
    <w:rsid w:val="00C06AD3"/>
    <w:rsid w:val="00C10961"/>
    <w:rsid w:val="00C11972"/>
    <w:rsid w:val="00C15181"/>
    <w:rsid w:val="00C15679"/>
    <w:rsid w:val="00C1574F"/>
    <w:rsid w:val="00C158E7"/>
    <w:rsid w:val="00C16BA8"/>
    <w:rsid w:val="00C211A1"/>
    <w:rsid w:val="00C2592A"/>
    <w:rsid w:val="00C278DF"/>
    <w:rsid w:val="00C27CFC"/>
    <w:rsid w:val="00C27E4A"/>
    <w:rsid w:val="00C30719"/>
    <w:rsid w:val="00C309EA"/>
    <w:rsid w:val="00C30DB7"/>
    <w:rsid w:val="00C31444"/>
    <w:rsid w:val="00C32042"/>
    <w:rsid w:val="00C33692"/>
    <w:rsid w:val="00C3452D"/>
    <w:rsid w:val="00C3682F"/>
    <w:rsid w:val="00C36B22"/>
    <w:rsid w:val="00C3770B"/>
    <w:rsid w:val="00C416B5"/>
    <w:rsid w:val="00C42369"/>
    <w:rsid w:val="00C43082"/>
    <w:rsid w:val="00C449B6"/>
    <w:rsid w:val="00C44DC2"/>
    <w:rsid w:val="00C506DF"/>
    <w:rsid w:val="00C50C58"/>
    <w:rsid w:val="00C511E3"/>
    <w:rsid w:val="00C517EC"/>
    <w:rsid w:val="00C53FA0"/>
    <w:rsid w:val="00C5496F"/>
    <w:rsid w:val="00C55A09"/>
    <w:rsid w:val="00C567FF"/>
    <w:rsid w:val="00C573CB"/>
    <w:rsid w:val="00C57448"/>
    <w:rsid w:val="00C639E0"/>
    <w:rsid w:val="00C64B9C"/>
    <w:rsid w:val="00C65572"/>
    <w:rsid w:val="00C70E3A"/>
    <w:rsid w:val="00C73ABF"/>
    <w:rsid w:val="00C73C55"/>
    <w:rsid w:val="00C73F7A"/>
    <w:rsid w:val="00C742FB"/>
    <w:rsid w:val="00C74BF4"/>
    <w:rsid w:val="00C76CC0"/>
    <w:rsid w:val="00C81B7D"/>
    <w:rsid w:val="00C82765"/>
    <w:rsid w:val="00C8278E"/>
    <w:rsid w:val="00C836D7"/>
    <w:rsid w:val="00C855E6"/>
    <w:rsid w:val="00C86882"/>
    <w:rsid w:val="00C90590"/>
    <w:rsid w:val="00C9066A"/>
    <w:rsid w:val="00C90957"/>
    <w:rsid w:val="00C90AB2"/>
    <w:rsid w:val="00C9267B"/>
    <w:rsid w:val="00C92E6D"/>
    <w:rsid w:val="00C934F8"/>
    <w:rsid w:val="00C9417C"/>
    <w:rsid w:val="00C94930"/>
    <w:rsid w:val="00C94957"/>
    <w:rsid w:val="00C95229"/>
    <w:rsid w:val="00C975CB"/>
    <w:rsid w:val="00C97AC4"/>
    <w:rsid w:val="00CA0871"/>
    <w:rsid w:val="00CA1749"/>
    <w:rsid w:val="00CA29FA"/>
    <w:rsid w:val="00CA32EC"/>
    <w:rsid w:val="00CA4649"/>
    <w:rsid w:val="00CB0963"/>
    <w:rsid w:val="00CB0A0F"/>
    <w:rsid w:val="00CB0A82"/>
    <w:rsid w:val="00CB139A"/>
    <w:rsid w:val="00CB29CE"/>
    <w:rsid w:val="00CB2C95"/>
    <w:rsid w:val="00CB3175"/>
    <w:rsid w:val="00CB4B12"/>
    <w:rsid w:val="00CB59EE"/>
    <w:rsid w:val="00CB662B"/>
    <w:rsid w:val="00CB6826"/>
    <w:rsid w:val="00CB6D17"/>
    <w:rsid w:val="00CB7677"/>
    <w:rsid w:val="00CC1845"/>
    <w:rsid w:val="00CC27B2"/>
    <w:rsid w:val="00CC406C"/>
    <w:rsid w:val="00CC496F"/>
    <w:rsid w:val="00CC51B1"/>
    <w:rsid w:val="00CC6319"/>
    <w:rsid w:val="00CC660C"/>
    <w:rsid w:val="00CD327D"/>
    <w:rsid w:val="00CD40A5"/>
    <w:rsid w:val="00CD46BE"/>
    <w:rsid w:val="00CD4B68"/>
    <w:rsid w:val="00CD4B73"/>
    <w:rsid w:val="00CD742E"/>
    <w:rsid w:val="00CE003A"/>
    <w:rsid w:val="00CE220A"/>
    <w:rsid w:val="00CE3BD7"/>
    <w:rsid w:val="00CE416E"/>
    <w:rsid w:val="00CE44EE"/>
    <w:rsid w:val="00CE48A0"/>
    <w:rsid w:val="00CE4FD8"/>
    <w:rsid w:val="00CF10E4"/>
    <w:rsid w:val="00CF13FB"/>
    <w:rsid w:val="00CF1AAC"/>
    <w:rsid w:val="00CF236E"/>
    <w:rsid w:val="00CF2EAA"/>
    <w:rsid w:val="00CF339A"/>
    <w:rsid w:val="00CF3633"/>
    <w:rsid w:val="00CF3A81"/>
    <w:rsid w:val="00CF3F3E"/>
    <w:rsid w:val="00CF4106"/>
    <w:rsid w:val="00CF4F7D"/>
    <w:rsid w:val="00CF55F2"/>
    <w:rsid w:val="00D00FEA"/>
    <w:rsid w:val="00D02ED4"/>
    <w:rsid w:val="00D047FD"/>
    <w:rsid w:val="00D06D1B"/>
    <w:rsid w:val="00D074B4"/>
    <w:rsid w:val="00D10C71"/>
    <w:rsid w:val="00D11415"/>
    <w:rsid w:val="00D119E4"/>
    <w:rsid w:val="00D12184"/>
    <w:rsid w:val="00D12EA8"/>
    <w:rsid w:val="00D13F49"/>
    <w:rsid w:val="00D14E89"/>
    <w:rsid w:val="00D17258"/>
    <w:rsid w:val="00D208E0"/>
    <w:rsid w:val="00D21600"/>
    <w:rsid w:val="00D22065"/>
    <w:rsid w:val="00D22A1C"/>
    <w:rsid w:val="00D2354E"/>
    <w:rsid w:val="00D24132"/>
    <w:rsid w:val="00D300C9"/>
    <w:rsid w:val="00D3028D"/>
    <w:rsid w:val="00D30B77"/>
    <w:rsid w:val="00D31929"/>
    <w:rsid w:val="00D31CA4"/>
    <w:rsid w:val="00D3288B"/>
    <w:rsid w:val="00D32A10"/>
    <w:rsid w:val="00D32D4C"/>
    <w:rsid w:val="00D35CE7"/>
    <w:rsid w:val="00D36A2A"/>
    <w:rsid w:val="00D36EEA"/>
    <w:rsid w:val="00D37306"/>
    <w:rsid w:val="00D4118C"/>
    <w:rsid w:val="00D43A54"/>
    <w:rsid w:val="00D440F7"/>
    <w:rsid w:val="00D44EBA"/>
    <w:rsid w:val="00D46487"/>
    <w:rsid w:val="00D46944"/>
    <w:rsid w:val="00D46DC1"/>
    <w:rsid w:val="00D47854"/>
    <w:rsid w:val="00D51763"/>
    <w:rsid w:val="00D517B5"/>
    <w:rsid w:val="00D51C5A"/>
    <w:rsid w:val="00D54148"/>
    <w:rsid w:val="00D54B6C"/>
    <w:rsid w:val="00D5598F"/>
    <w:rsid w:val="00D56BD6"/>
    <w:rsid w:val="00D57E25"/>
    <w:rsid w:val="00D6039A"/>
    <w:rsid w:val="00D607ED"/>
    <w:rsid w:val="00D60ED8"/>
    <w:rsid w:val="00D62FF8"/>
    <w:rsid w:val="00D6439B"/>
    <w:rsid w:val="00D64BD8"/>
    <w:rsid w:val="00D66D0C"/>
    <w:rsid w:val="00D71891"/>
    <w:rsid w:val="00D71DDA"/>
    <w:rsid w:val="00D71ED1"/>
    <w:rsid w:val="00D72BC9"/>
    <w:rsid w:val="00D74773"/>
    <w:rsid w:val="00D7503E"/>
    <w:rsid w:val="00D756E3"/>
    <w:rsid w:val="00D77F08"/>
    <w:rsid w:val="00D8071B"/>
    <w:rsid w:val="00D80B23"/>
    <w:rsid w:val="00D818AC"/>
    <w:rsid w:val="00D81C32"/>
    <w:rsid w:val="00D83F7E"/>
    <w:rsid w:val="00D8470D"/>
    <w:rsid w:val="00D84CBC"/>
    <w:rsid w:val="00D8735E"/>
    <w:rsid w:val="00D91650"/>
    <w:rsid w:val="00D91924"/>
    <w:rsid w:val="00D91F37"/>
    <w:rsid w:val="00D92E57"/>
    <w:rsid w:val="00D93528"/>
    <w:rsid w:val="00D93C03"/>
    <w:rsid w:val="00D954E6"/>
    <w:rsid w:val="00D95CE3"/>
    <w:rsid w:val="00D9704C"/>
    <w:rsid w:val="00D97325"/>
    <w:rsid w:val="00DA3155"/>
    <w:rsid w:val="00DA4248"/>
    <w:rsid w:val="00DA47C9"/>
    <w:rsid w:val="00DA4FE4"/>
    <w:rsid w:val="00DA54D0"/>
    <w:rsid w:val="00DA5804"/>
    <w:rsid w:val="00DA79CB"/>
    <w:rsid w:val="00DB0654"/>
    <w:rsid w:val="00DB0A83"/>
    <w:rsid w:val="00DB147C"/>
    <w:rsid w:val="00DB2225"/>
    <w:rsid w:val="00DB4BD5"/>
    <w:rsid w:val="00DB50D9"/>
    <w:rsid w:val="00DB6C3D"/>
    <w:rsid w:val="00DB7B5B"/>
    <w:rsid w:val="00DC157B"/>
    <w:rsid w:val="00DC1818"/>
    <w:rsid w:val="00DC25B1"/>
    <w:rsid w:val="00DC32EC"/>
    <w:rsid w:val="00DC3B6E"/>
    <w:rsid w:val="00DC3C3C"/>
    <w:rsid w:val="00DC3DCD"/>
    <w:rsid w:val="00DC532B"/>
    <w:rsid w:val="00DC67FE"/>
    <w:rsid w:val="00DD33E7"/>
    <w:rsid w:val="00DD4767"/>
    <w:rsid w:val="00DD4FB6"/>
    <w:rsid w:val="00DD5CEE"/>
    <w:rsid w:val="00DD5E83"/>
    <w:rsid w:val="00DD69C3"/>
    <w:rsid w:val="00DD7224"/>
    <w:rsid w:val="00DD7752"/>
    <w:rsid w:val="00DD77C1"/>
    <w:rsid w:val="00DE30E8"/>
    <w:rsid w:val="00DE42D1"/>
    <w:rsid w:val="00DE4834"/>
    <w:rsid w:val="00DE5794"/>
    <w:rsid w:val="00DF168A"/>
    <w:rsid w:val="00DF1BFD"/>
    <w:rsid w:val="00DF2C7C"/>
    <w:rsid w:val="00DF3E7F"/>
    <w:rsid w:val="00DF4724"/>
    <w:rsid w:val="00DF4F10"/>
    <w:rsid w:val="00DF64C2"/>
    <w:rsid w:val="00DF6F89"/>
    <w:rsid w:val="00DF7670"/>
    <w:rsid w:val="00DF7A1E"/>
    <w:rsid w:val="00E00DA8"/>
    <w:rsid w:val="00E0159B"/>
    <w:rsid w:val="00E01663"/>
    <w:rsid w:val="00E03636"/>
    <w:rsid w:val="00E03B61"/>
    <w:rsid w:val="00E042A5"/>
    <w:rsid w:val="00E06077"/>
    <w:rsid w:val="00E10C97"/>
    <w:rsid w:val="00E11722"/>
    <w:rsid w:val="00E12E00"/>
    <w:rsid w:val="00E12E92"/>
    <w:rsid w:val="00E144E9"/>
    <w:rsid w:val="00E15F43"/>
    <w:rsid w:val="00E179D6"/>
    <w:rsid w:val="00E17D45"/>
    <w:rsid w:val="00E17FA5"/>
    <w:rsid w:val="00E20DE1"/>
    <w:rsid w:val="00E22CDC"/>
    <w:rsid w:val="00E23F77"/>
    <w:rsid w:val="00E240D5"/>
    <w:rsid w:val="00E24355"/>
    <w:rsid w:val="00E258B2"/>
    <w:rsid w:val="00E25F91"/>
    <w:rsid w:val="00E2797F"/>
    <w:rsid w:val="00E27DAF"/>
    <w:rsid w:val="00E27EEA"/>
    <w:rsid w:val="00E306B3"/>
    <w:rsid w:val="00E30B5B"/>
    <w:rsid w:val="00E319AA"/>
    <w:rsid w:val="00E33634"/>
    <w:rsid w:val="00E344FA"/>
    <w:rsid w:val="00E34785"/>
    <w:rsid w:val="00E37109"/>
    <w:rsid w:val="00E37E9E"/>
    <w:rsid w:val="00E40597"/>
    <w:rsid w:val="00E41234"/>
    <w:rsid w:val="00E43E4A"/>
    <w:rsid w:val="00E44500"/>
    <w:rsid w:val="00E44D8B"/>
    <w:rsid w:val="00E4502C"/>
    <w:rsid w:val="00E45814"/>
    <w:rsid w:val="00E467C5"/>
    <w:rsid w:val="00E476C6"/>
    <w:rsid w:val="00E50955"/>
    <w:rsid w:val="00E51F73"/>
    <w:rsid w:val="00E52663"/>
    <w:rsid w:val="00E5277E"/>
    <w:rsid w:val="00E53CB9"/>
    <w:rsid w:val="00E55409"/>
    <w:rsid w:val="00E56A3A"/>
    <w:rsid w:val="00E570CC"/>
    <w:rsid w:val="00E6175B"/>
    <w:rsid w:val="00E6310C"/>
    <w:rsid w:val="00E648C5"/>
    <w:rsid w:val="00E64FF0"/>
    <w:rsid w:val="00E65287"/>
    <w:rsid w:val="00E65473"/>
    <w:rsid w:val="00E709F6"/>
    <w:rsid w:val="00E70EA1"/>
    <w:rsid w:val="00E72316"/>
    <w:rsid w:val="00E72B79"/>
    <w:rsid w:val="00E73BD2"/>
    <w:rsid w:val="00E75979"/>
    <w:rsid w:val="00E75EA7"/>
    <w:rsid w:val="00E77E12"/>
    <w:rsid w:val="00E80E5B"/>
    <w:rsid w:val="00E814DC"/>
    <w:rsid w:val="00E82CF9"/>
    <w:rsid w:val="00E846A2"/>
    <w:rsid w:val="00E84FB3"/>
    <w:rsid w:val="00E92CBA"/>
    <w:rsid w:val="00E957CE"/>
    <w:rsid w:val="00E95DEA"/>
    <w:rsid w:val="00E97065"/>
    <w:rsid w:val="00E97DA3"/>
    <w:rsid w:val="00EA094A"/>
    <w:rsid w:val="00EA1E3D"/>
    <w:rsid w:val="00EA2922"/>
    <w:rsid w:val="00EA2A1D"/>
    <w:rsid w:val="00EA4E29"/>
    <w:rsid w:val="00EA5535"/>
    <w:rsid w:val="00EA579E"/>
    <w:rsid w:val="00EA6943"/>
    <w:rsid w:val="00EA7D23"/>
    <w:rsid w:val="00EA7EAB"/>
    <w:rsid w:val="00EB1395"/>
    <w:rsid w:val="00EB1F7D"/>
    <w:rsid w:val="00EB30EE"/>
    <w:rsid w:val="00EB3D76"/>
    <w:rsid w:val="00EB48F7"/>
    <w:rsid w:val="00EB4C27"/>
    <w:rsid w:val="00EB4F1F"/>
    <w:rsid w:val="00EB5203"/>
    <w:rsid w:val="00EB5D1A"/>
    <w:rsid w:val="00EB6757"/>
    <w:rsid w:val="00EB68B9"/>
    <w:rsid w:val="00EB7C59"/>
    <w:rsid w:val="00EC6E6B"/>
    <w:rsid w:val="00ED0E83"/>
    <w:rsid w:val="00ED1A05"/>
    <w:rsid w:val="00ED24F0"/>
    <w:rsid w:val="00ED265F"/>
    <w:rsid w:val="00ED270B"/>
    <w:rsid w:val="00ED4CA4"/>
    <w:rsid w:val="00ED5B1E"/>
    <w:rsid w:val="00ED5EB7"/>
    <w:rsid w:val="00ED6336"/>
    <w:rsid w:val="00ED7F47"/>
    <w:rsid w:val="00EE13D1"/>
    <w:rsid w:val="00EE18CC"/>
    <w:rsid w:val="00EE394E"/>
    <w:rsid w:val="00EE3CDA"/>
    <w:rsid w:val="00EE5101"/>
    <w:rsid w:val="00EE7265"/>
    <w:rsid w:val="00EE7EE5"/>
    <w:rsid w:val="00EF09BA"/>
    <w:rsid w:val="00EF237B"/>
    <w:rsid w:val="00EF26D5"/>
    <w:rsid w:val="00EF3703"/>
    <w:rsid w:val="00EF478F"/>
    <w:rsid w:val="00EF5276"/>
    <w:rsid w:val="00EF584E"/>
    <w:rsid w:val="00EF5969"/>
    <w:rsid w:val="00EF5D52"/>
    <w:rsid w:val="00EF5FAF"/>
    <w:rsid w:val="00EF677A"/>
    <w:rsid w:val="00EF6A50"/>
    <w:rsid w:val="00EF6C99"/>
    <w:rsid w:val="00EF6F1F"/>
    <w:rsid w:val="00EF7DF7"/>
    <w:rsid w:val="00F0119C"/>
    <w:rsid w:val="00F03308"/>
    <w:rsid w:val="00F03FB3"/>
    <w:rsid w:val="00F0466A"/>
    <w:rsid w:val="00F05A4C"/>
    <w:rsid w:val="00F069D4"/>
    <w:rsid w:val="00F077CA"/>
    <w:rsid w:val="00F108C5"/>
    <w:rsid w:val="00F11966"/>
    <w:rsid w:val="00F12FEA"/>
    <w:rsid w:val="00F132BB"/>
    <w:rsid w:val="00F132E2"/>
    <w:rsid w:val="00F135FC"/>
    <w:rsid w:val="00F14463"/>
    <w:rsid w:val="00F1459E"/>
    <w:rsid w:val="00F15CFB"/>
    <w:rsid w:val="00F15F46"/>
    <w:rsid w:val="00F1686E"/>
    <w:rsid w:val="00F20115"/>
    <w:rsid w:val="00F2125E"/>
    <w:rsid w:val="00F2270E"/>
    <w:rsid w:val="00F22B47"/>
    <w:rsid w:val="00F22B59"/>
    <w:rsid w:val="00F25533"/>
    <w:rsid w:val="00F2593D"/>
    <w:rsid w:val="00F2762B"/>
    <w:rsid w:val="00F306DC"/>
    <w:rsid w:val="00F307DE"/>
    <w:rsid w:val="00F3081A"/>
    <w:rsid w:val="00F326C2"/>
    <w:rsid w:val="00F33E30"/>
    <w:rsid w:val="00F35786"/>
    <w:rsid w:val="00F37B4C"/>
    <w:rsid w:val="00F410CB"/>
    <w:rsid w:val="00F41279"/>
    <w:rsid w:val="00F419BF"/>
    <w:rsid w:val="00F42577"/>
    <w:rsid w:val="00F443C4"/>
    <w:rsid w:val="00F45B60"/>
    <w:rsid w:val="00F46A0B"/>
    <w:rsid w:val="00F46EA1"/>
    <w:rsid w:val="00F46FDF"/>
    <w:rsid w:val="00F475A1"/>
    <w:rsid w:val="00F50F63"/>
    <w:rsid w:val="00F526D6"/>
    <w:rsid w:val="00F537B9"/>
    <w:rsid w:val="00F53DEE"/>
    <w:rsid w:val="00F54731"/>
    <w:rsid w:val="00F55721"/>
    <w:rsid w:val="00F558D2"/>
    <w:rsid w:val="00F55C45"/>
    <w:rsid w:val="00F55FCB"/>
    <w:rsid w:val="00F56354"/>
    <w:rsid w:val="00F630C4"/>
    <w:rsid w:val="00F63CD1"/>
    <w:rsid w:val="00F70A94"/>
    <w:rsid w:val="00F7338F"/>
    <w:rsid w:val="00F77544"/>
    <w:rsid w:val="00F80736"/>
    <w:rsid w:val="00F81EBC"/>
    <w:rsid w:val="00F82163"/>
    <w:rsid w:val="00F82B5C"/>
    <w:rsid w:val="00F843E4"/>
    <w:rsid w:val="00F8582F"/>
    <w:rsid w:val="00F87A58"/>
    <w:rsid w:val="00F902C7"/>
    <w:rsid w:val="00F91A42"/>
    <w:rsid w:val="00F91AC8"/>
    <w:rsid w:val="00F9435C"/>
    <w:rsid w:val="00F95A3B"/>
    <w:rsid w:val="00F95CD8"/>
    <w:rsid w:val="00FA02D1"/>
    <w:rsid w:val="00FA0572"/>
    <w:rsid w:val="00FA1CA6"/>
    <w:rsid w:val="00FA26AA"/>
    <w:rsid w:val="00FA415C"/>
    <w:rsid w:val="00FA6439"/>
    <w:rsid w:val="00FA6CE0"/>
    <w:rsid w:val="00FA7402"/>
    <w:rsid w:val="00FB0E7C"/>
    <w:rsid w:val="00FB2905"/>
    <w:rsid w:val="00FB2B66"/>
    <w:rsid w:val="00FB346A"/>
    <w:rsid w:val="00FB5025"/>
    <w:rsid w:val="00FB57D8"/>
    <w:rsid w:val="00FB6740"/>
    <w:rsid w:val="00FB6E18"/>
    <w:rsid w:val="00FC21AC"/>
    <w:rsid w:val="00FC2794"/>
    <w:rsid w:val="00FC27F2"/>
    <w:rsid w:val="00FC3F4F"/>
    <w:rsid w:val="00FC5384"/>
    <w:rsid w:val="00FC58DF"/>
    <w:rsid w:val="00FC5A3C"/>
    <w:rsid w:val="00FD1A06"/>
    <w:rsid w:val="00FD30BA"/>
    <w:rsid w:val="00FD328E"/>
    <w:rsid w:val="00FD3ABA"/>
    <w:rsid w:val="00FD460D"/>
    <w:rsid w:val="00FD47CD"/>
    <w:rsid w:val="00FD521A"/>
    <w:rsid w:val="00FD59C6"/>
    <w:rsid w:val="00FD5F95"/>
    <w:rsid w:val="00FE0258"/>
    <w:rsid w:val="00FE03DE"/>
    <w:rsid w:val="00FE2F14"/>
    <w:rsid w:val="00FE4829"/>
    <w:rsid w:val="00FE61E9"/>
    <w:rsid w:val="00FE7425"/>
    <w:rsid w:val="00FE79ED"/>
    <w:rsid w:val="00FF02C0"/>
    <w:rsid w:val="00FF07F2"/>
    <w:rsid w:val="00FF27C2"/>
    <w:rsid w:val="00FF2A80"/>
    <w:rsid w:val="00FF460A"/>
    <w:rsid w:val="00FF4731"/>
    <w:rsid w:val="00FF57D1"/>
    <w:rsid w:val="00FF713F"/>
    <w:rsid w:val="00FF73AD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2BA"/>
    <w:rPr>
      <w:rFonts w:ascii="Calibri" w:eastAsia="Calibri" w:hAnsi="Calibri" w:cs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BF62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kypepnhmark">
    <w:name w:val="skype_pnh_mark"/>
    <w:uiPriority w:val="99"/>
    <w:rsid w:val="007F72BA"/>
    <w:rPr>
      <w:rFonts w:cs="Times New Roman"/>
    </w:rPr>
  </w:style>
  <w:style w:type="character" w:customStyle="1" w:styleId="skypepnhtextspan">
    <w:name w:val="skype_pnh_text_span"/>
    <w:uiPriority w:val="99"/>
    <w:rsid w:val="007F72BA"/>
    <w:rPr>
      <w:rFonts w:cs="Times New Roman"/>
    </w:rPr>
  </w:style>
  <w:style w:type="character" w:customStyle="1" w:styleId="skypepnhrightspan">
    <w:name w:val="skype_pnh_right_span"/>
    <w:uiPriority w:val="99"/>
    <w:rsid w:val="007F72BA"/>
    <w:rPr>
      <w:rFonts w:cs="Times New Roman"/>
    </w:rPr>
  </w:style>
  <w:style w:type="character" w:styleId="Lienhypertexte">
    <w:name w:val="Hyperlink"/>
    <w:basedOn w:val="Policepardfaut"/>
    <w:uiPriority w:val="99"/>
    <w:unhideWhenUsed/>
    <w:rsid w:val="007F72BA"/>
    <w:rPr>
      <w:color w:val="0000FF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503F22"/>
    <w:rPr>
      <w:rFonts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3F22"/>
    <w:rPr>
      <w:rFonts w:ascii="Calibri" w:eastAsia="Calibri" w:hAnsi="Calibri" w:cs="Times New Roman"/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503F22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F22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118C"/>
    <w:pPr>
      <w:spacing w:line="240" w:lineRule="auto"/>
    </w:pPr>
    <w:rPr>
      <w:rFonts w:cs="Arial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118C"/>
    <w:rPr>
      <w:rFonts w:ascii="Calibri" w:eastAsia="Calibri" w:hAnsi="Calibri" w:cs="Arial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F37B4C"/>
    <w:pPr>
      <w:spacing w:after="0" w:line="240" w:lineRule="auto"/>
    </w:pPr>
    <w:rPr>
      <w:rFonts w:ascii="Calibri" w:eastAsia="Calibri" w:hAnsi="Calibri" w:cs="Arial"/>
    </w:rPr>
  </w:style>
  <w:style w:type="paragraph" w:styleId="NormalWeb">
    <w:name w:val="Normal (Web)"/>
    <w:basedOn w:val="Normal"/>
    <w:uiPriority w:val="99"/>
    <w:unhideWhenUsed/>
    <w:rsid w:val="00514D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2">
    <w:name w:val="h2"/>
    <w:basedOn w:val="Normal"/>
    <w:rsid w:val="00514D4C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italic">
    <w:name w:val="italic"/>
    <w:basedOn w:val="Policepardfaut"/>
    <w:rsid w:val="00195F4B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F2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2A5E"/>
    <w:rPr>
      <w:rFonts w:ascii="Calibri" w:eastAsia="Calibri" w:hAnsi="Calibri" w:cs="Arial"/>
    </w:rPr>
  </w:style>
  <w:style w:type="paragraph" w:styleId="Pieddepage">
    <w:name w:val="footer"/>
    <w:basedOn w:val="Normal"/>
    <w:link w:val="PieddepageCar"/>
    <w:uiPriority w:val="99"/>
    <w:unhideWhenUsed/>
    <w:rsid w:val="003F2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2A5E"/>
    <w:rPr>
      <w:rFonts w:ascii="Calibri" w:eastAsia="Calibri" w:hAnsi="Calibri" w:cs="Arial"/>
    </w:rPr>
  </w:style>
  <w:style w:type="character" w:styleId="Numrodeligne">
    <w:name w:val="line number"/>
    <w:basedOn w:val="Policepardfaut"/>
    <w:uiPriority w:val="99"/>
    <w:semiHidden/>
    <w:unhideWhenUsed/>
    <w:rsid w:val="003F2A5E"/>
  </w:style>
  <w:style w:type="paragraph" w:styleId="Paragraphedeliste">
    <w:name w:val="List Paragraph"/>
    <w:basedOn w:val="Normal"/>
    <w:uiPriority w:val="34"/>
    <w:qFormat/>
    <w:rsid w:val="00031E53"/>
    <w:pPr>
      <w:ind w:left="720"/>
      <w:contextualSpacing/>
    </w:pPr>
  </w:style>
  <w:style w:type="character" w:customStyle="1" w:styleId="bold">
    <w:name w:val="bold"/>
    <w:basedOn w:val="Policepardfaut"/>
    <w:rsid w:val="00F1459E"/>
    <w:rPr>
      <w:b/>
      <w:bCs/>
    </w:rPr>
  </w:style>
  <w:style w:type="character" w:customStyle="1" w:styleId="bolditalic">
    <w:name w:val="bolditalic"/>
    <w:basedOn w:val="Policepardfaut"/>
    <w:rsid w:val="00F1459E"/>
    <w:rPr>
      <w:b/>
      <w:bCs/>
      <w:i/>
      <w:iCs/>
    </w:rPr>
  </w:style>
  <w:style w:type="paragraph" w:customStyle="1" w:styleId="float">
    <w:name w:val="float"/>
    <w:basedOn w:val="Normal"/>
    <w:rsid w:val="00F145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Policepardfaut"/>
    <w:rsid w:val="00F1459E"/>
  </w:style>
  <w:style w:type="character" w:customStyle="1" w:styleId="simple">
    <w:name w:val="simple"/>
    <w:basedOn w:val="Policepardfaut"/>
    <w:rsid w:val="00F1459E"/>
  </w:style>
  <w:style w:type="character" w:customStyle="1" w:styleId="hps">
    <w:name w:val="hps"/>
    <w:rsid w:val="006615E7"/>
  </w:style>
  <w:style w:type="table" w:styleId="Grilledutableau">
    <w:name w:val="Table Grid"/>
    <w:basedOn w:val="TableauNormal"/>
    <w:uiPriority w:val="59"/>
    <w:rsid w:val="00AE5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AE5D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BF62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20651-9BF4-44AC-B9B7-745D1EDA3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22T08:11:00Z</dcterms:created>
  <dcterms:modified xsi:type="dcterms:W3CDTF">2015-10-22T08:11:00Z</dcterms:modified>
</cp:coreProperties>
</file>